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C8FA4" w14:textId="77777777" w:rsidR="00626372" w:rsidRPr="00495867" w:rsidRDefault="00626372" w:rsidP="000D0090">
      <w:pPr>
        <w:jc w:val="center"/>
        <w:rPr>
          <w:rFonts w:ascii="Calibri" w:hAnsi="Calibri" w:cs="Calibri"/>
          <w:b/>
          <w:color w:val="000000" w:themeColor="text1"/>
          <w:sz w:val="28"/>
        </w:rPr>
      </w:pPr>
      <w:r w:rsidRPr="00495867">
        <w:rPr>
          <w:rFonts w:ascii="Calibri" w:hAnsi="Calibri" w:cs="Calibri"/>
          <w:b/>
          <w:color w:val="000000" w:themeColor="text1"/>
          <w:sz w:val="28"/>
        </w:rPr>
        <w:t>SUPPLEMENTARY MATERIAL:</w:t>
      </w:r>
    </w:p>
    <w:p w14:paraId="5CBDA43B" w14:textId="77777777" w:rsidR="00E120CF" w:rsidRPr="00495867" w:rsidRDefault="00E120CF" w:rsidP="00441BF7">
      <w:pPr>
        <w:rPr>
          <w:rFonts w:ascii="Calibri" w:hAnsi="Calibri" w:cs="Calibri"/>
          <w:bCs/>
          <w:color w:val="000000" w:themeColor="text1"/>
        </w:rPr>
      </w:pPr>
    </w:p>
    <w:p w14:paraId="4FE30506" w14:textId="4AEFC54F" w:rsidR="00494754" w:rsidRPr="00495867" w:rsidRDefault="00A64B5F" w:rsidP="00441BF7">
      <w:pPr>
        <w:rPr>
          <w:rFonts w:ascii="Calibri" w:hAnsi="Calibri" w:cs="Calibri"/>
          <w:bCs/>
          <w:color w:val="000000" w:themeColor="text1"/>
          <w:u w:val="single"/>
        </w:rPr>
      </w:pPr>
      <w:r w:rsidRPr="00495867">
        <w:rPr>
          <w:noProof/>
          <w:color w:val="000000" w:themeColor="text1"/>
          <w:sz w:val="21"/>
          <w:szCs w:val="21"/>
        </w:rPr>
        <w:drawing>
          <wp:inline distT="0" distB="0" distL="0" distR="0" wp14:anchorId="1205145C" wp14:editId="71ACC34D">
            <wp:extent cx="8258810" cy="2894965"/>
            <wp:effectExtent l="0" t="0" r="0" b="635"/>
            <wp:docPr id="32758862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588624" name="圖片 3275886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A3205" w14:textId="4E99F06B" w:rsidR="00494754" w:rsidRPr="00495867" w:rsidRDefault="00494754" w:rsidP="00441BF7">
      <w:pPr>
        <w:rPr>
          <w:rFonts w:ascii="Calibri" w:hAnsi="Calibri" w:cs="Calibri"/>
          <w:bCs/>
          <w:color w:val="000000" w:themeColor="text1"/>
        </w:rPr>
      </w:pPr>
    </w:p>
    <w:p w14:paraId="0B1E2BFE" w14:textId="5E3686C1" w:rsidR="00D908B5" w:rsidRPr="00495867" w:rsidRDefault="00D908B5" w:rsidP="00575A31">
      <w:pPr>
        <w:spacing w:line="480" w:lineRule="auto"/>
        <w:rPr>
          <w:rFonts w:ascii="Calibri" w:hAnsi="Calibri" w:cs="Calibri"/>
          <w:b/>
          <w:color w:val="000000" w:themeColor="text1"/>
        </w:rPr>
      </w:pPr>
      <w:r w:rsidRPr="00495867">
        <w:rPr>
          <w:rFonts w:ascii="Calibri" w:hAnsi="Calibri" w:cs="Calibri"/>
          <w:b/>
          <w:color w:val="000000" w:themeColor="text1"/>
        </w:rPr>
        <w:t xml:space="preserve">Figure </w:t>
      </w:r>
      <w:r w:rsidR="00D8740B" w:rsidRPr="00495867">
        <w:rPr>
          <w:rFonts w:ascii="Calibri" w:hAnsi="Calibri" w:cs="Calibri"/>
          <w:b/>
          <w:color w:val="000000" w:themeColor="text1"/>
        </w:rPr>
        <w:t>1S</w:t>
      </w:r>
      <w:r w:rsidRPr="00495867">
        <w:rPr>
          <w:rFonts w:ascii="Calibri" w:hAnsi="Calibri" w:cs="Calibri"/>
          <w:b/>
          <w:color w:val="000000" w:themeColor="text1"/>
        </w:rPr>
        <w:t xml:space="preserve">: </w:t>
      </w:r>
      <w:r w:rsidR="00217DD1" w:rsidRPr="00495867">
        <w:rPr>
          <w:rFonts w:ascii="Calibri" w:hAnsi="Calibri" w:cs="Calibri"/>
          <w:b/>
          <w:color w:val="000000" w:themeColor="text1"/>
        </w:rPr>
        <w:t>Cross-sectional</w:t>
      </w:r>
      <w:r w:rsidRPr="00495867">
        <w:rPr>
          <w:rFonts w:ascii="Calibri" w:hAnsi="Calibri" w:cs="Calibri"/>
          <w:b/>
          <w:color w:val="000000" w:themeColor="text1"/>
        </w:rPr>
        <w:t xml:space="preserve"> mediating model between reward-responsiveness subscale of behavioral activation and </w:t>
      </w:r>
      <w:r w:rsidR="001D7C58" w:rsidRPr="00495867">
        <w:rPr>
          <w:rFonts w:ascii="Calibri" w:hAnsi="Calibri" w:cs="Calibri"/>
          <w:b/>
          <w:color w:val="000000" w:themeColor="text1"/>
        </w:rPr>
        <w:t>depressive symptoms</w:t>
      </w:r>
      <w:r w:rsidRPr="00495867">
        <w:rPr>
          <w:rFonts w:ascii="Calibri" w:hAnsi="Calibri" w:cs="Calibri"/>
          <w:b/>
          <w:color w:val="000000" w:themeColor="text1"/>
        </w:rPr>
        <w:t>.</w:t>
      </w:r>
    </w:p>
    <w:p w14:paraId="5E7EB93F" w14:textId="2430C805" w:rsidR="00D908B5" w:rsidRPr="00495867" w:rsidRDefault="00D908B5" w:rsidP="00575A31">
      <w:pPr>
        <w:spacing w:line="480" w:lineRule="auto"/>
        <w:rPr>
          <w:rFonts w:ascii="Calibri" w:hAnsi="Calibri" w:cs="Calibri"/>
          <w:bCs/>
          <w:color w:val="000000" w:themeColor="text1"/>
        </w:rPr>
      </w:pPr>
      <w:r w:rsidRPr="00495867">
        <w:rPr>
          <w:rFonts w:ascii="Calibri" w:hAnsi="Calibri" w:cs="Calibri"/>
          <w:bCs/>
          <w:color w:val="000000" w:themeColor="text1"/>
        </w:rPr>
        <w:t xml:space="preserve">A: </w:t>
      </w:r>
      <w:r w:rsidR="00217DD1" w:rsidRPr="00495867">
        <w:rPr>
          <w:rFonts w:ascii="Calibri" w:hAnsi="Calibri" w:cs="Calibri"/>
          <w:bCs/>
          <w:color w:val="000000" w:themeColor="text1"/>
        </w:rPr>
        <w:t>Cross-sectional</w:t>
      </w:r>
      <w:r w:rsidRPr="00495867">
        <w:rPr>
          <w:rFonts w:ascii="Calibri" w:hAnsi="Calibri" w:cs="Calibri"/>
          <w:bCs/>
          <w:color w:val="000000" w:themeColor="text1"/>
        </w:rPr>
        <w:t xml:space="preserve"> mediating model of hobbies domain of anhedonia between reward-responsiveness subscale of behavioral activation and </w:t>
      </w:r>
      <w:r w:rsidR="001D7C58" w:rsidRPr="00495867">
        <w:rPr>
          <w:rFonts w:ascii="Calibri" w:hAnsi="Calibri" w:cs="Calibri"/>
          <w:bCs/>
          <w:color w:val="000000" w:themeColor="text1"/>
        </w:rPr>
        <w:t>depressive symptoms</w:t>
      </w:r>
      <w:r w:rsidRPr="00495867">
        <w:rPr>
          <w:rFonts w:ascii="Calibri" w:hAnsi="Calibri" w:cs="Calibri"/>
          <w:bCs/>
          <w:color w:val="000000" w:themeColor="text1"/>
        </w:rPr>
        <w:t xml:space="preserve"> at wave 2. B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: </w:t>
      </w:r>
      <w:r w:rsidR="00217DD1" w:rsidRPr="00495867">
        <w:rPr>
          <w:rFonts w:ascii="Calibri" w:hAnsi="Calibri" w:cs="Calibri"/>
          <w:bCs/>
          <w:color w:val="000000" w:themeColor="text1"/>
        </w:rPr>
        <w:t>Cross-sectional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 mediating model of sensory experiences domain of anhedonia between reward-responsiveness subscale of behavioral activation and </w:t>
      </w:r>
      <w:r w:rsidR="001D7C58" w:rsidRPr="00495867">
        <w:rPr>
          <w:rFonts w:ascii="Calibri" w:hAnsi="Calibri" w:cs="Calibri"/>
          <w:bCs/>
          <w:color w:val="000000" w:themeColor="text1"/>
        </w:rPr>
        <w:t xml:space="preserve">depressive symptoms 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at wave 2. C: </w:t>
      </w:r>
      <w:r w:rsidR="00217DD1" w:rsidRPr="00495867">
        <w:rPr>
          <w:rFonts w:ascii="Calibri" w:hAnsi="Calibri" w:cs="Calibri"/>
          <w:bCs/>
          <w:color w:val="000000" w:themeColor="text1"/>
        </w:rPr>
        <w:t>Longitudinal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 mediating model of hobbies domain of anhedonia between reward-responsiveness subscale of behavioral activation and </w:t>
      </w:r>
      <w:r w:rsidR="001D7C58" w:rsidRPr="00495867">
        <w:rPr>
          <w:rFonts w:ascii="Calibri" w:hAnsi="Calibri" w:cs="Calibri"/>
          <w:bCs/>
          <w:color w:val="000000" w:themeColor="text1"/>
        </w:rPr>
        <w:t xml:space="preserve">depressive symptoms 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at wave 2. </w:t>
      </w:r>
      <w:r w:rsidR="0065597D" w:rsidRPr="00495867">
        <w:rPr>
          <w:rFonts w:ascii="Calibri" w:hAnsi="Calibri" w:cs="Calibri"/>
          <w:bCs/>
          <w:color w:val="000000" w:themeColor="text1"/>
        </w:rPr>
        <w:t>D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: </w:t>
      </w:r>
      <w:r w:rsidR="00217DD1" w:rsidRPr="00495867">
        <w:rPr>
          <w:rFonts w:ascii="Calibri" w:hAnsi="Calibri" w:cs="Calibri"/>
          <w:bCs/>
          <w:color w:val="000000" w:themeColor="text1"/>
        </w:rPr>
        <w:t>Longitudinal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 mediating model of </w:t>
      </w:r>
      <w:r w:rsidR="008C25A2" w:rsidRPr="00495867">
        <w:rPr>
          <w:rFonts w:ascii="Calibri" w:hAnsi="Calibri" w:cs="Calibri"/>
          <w:bCs/>
          <w:color w:val="000000" w:themeColor="text1"/>
        </w:rPr>
        <w:t>sensory experiences</w:t>
      </w:r>
      <w:r w:rsidR="00E8059D" w:rsidRPr="00495867">
        <w:rPr>
          <w:rFonts w:ascii="Calibri" w:hAnsi="Calibri" w:cs="Calibri"/>
          <w:bCs/>
          <w:color w:val="000000" w:themeColor="text1"/>
        </w:rPr>
        <w:t xml:space="preserve"> domain of anhedonia between reward-responsiveness subscale of behavioral activation and </w:t>
      </w:r>
      <w:r w:rsidR="001D7C58" w:rsidRPr="00495867">
        <w:rPr>
          <w:rFonts w:ascii="Calibri" w:hAnsi="Calibri" w:cs="Calibri"/>
          <w:bCs/>
          <w:color w:val="000000" w:themeColor="text1"/>
        </w:rPr>
        <w:t xml:space="preserve">depressive symptoms </w:t>
      </w:r>
      <w:r w:rsidR="00E8059D" w:rsidRPr="00495867">
        <w:rPr>
          <w:rFonts w:ascii="Calibri" w:hAnsi="Calibri" w:cs="Calibri"/>
          <w:bCs/>
          <w:color w:val="000000" w:themeColor="text1"/>
        </w:rPr>
        <w:t>at wave 2.</w:t>
      </w:r>
      <w:r w:rsidR="000B2B01" w:rsidRPr="00495867">
        <w:rPr>
          <w:rFonts w:ascii="Calibri" w:hAnsi="Calibri" w:cs="Calibri"/>
          <w:bCs/>
          <w:color w:val="000000" w:themeColor="text1"/>
        </w:rPr>
        <w:t xml:space="preserve"> </w:t>
      </w:r>
      <w:r w:rsidR="007978C6" w:rsidRPr="00495867">
        <w:rPr>
          <w:rStyle w:val="s6"/>
          <w:rFonts w:ascii="Calibri" w:hAnsi="Calibri" w:cs="Calibri"/>
          <w:color w:val="000000" w:themeColor="text1"/>
        </w:rPr>
        <w:t>Notes</w:t>
      </w:r>
      <w:r w:rsidR="0036439F" w:rsidRPr="00495867">
        <w:rPr>
          <w:rStyle w:val="s6"/>
          <w:rFonts w:ascii="Calibri" w:hAnsi="Calibri" w:cs="Calibri"/>
          <w:color w:val="000000" w:themeColor="text1"/>
        </w:rPr>
        <w:t>.</w:t>
      </w:r>
      <w:r w:rsidR="007978C6" w:rsidRPr="00495867">
        <w:rPr>
          <w:rStyle w:val="s6"/>
          <w:rFonts w:ascii="Calibri" w:hAnsi="Calibri" w:cs="Calibri"/>
          <w:color w:val="000000" w:themeColor="text1"/>
        </w:rPr>
        <w:t xml:space="preserve"> **</w:t>
      </w:r>
      <w:r w:rsidR="007978C6" w:rsidRPr="00495867">
        <w:rPr>
          <w:rStyle w:val="s7"/>
          <w:rFonts w:ascii="Calibri" w:hAnsi="Calibri" w:cs="Calibri"/>
          <w:i/>
          <w:iCs/>
          <w:color w:val="000000" w:themeColor="text1"/>
        </w:rPr>
        <w:t>p</w:t>
      </w:r>
      <w:r w:rsidR="007978C6" w:rsidRPr="00495867">
        <w:rPr>
          <w:rStyle w:val="apple-converted-space"/>
          <w:rFonts w:ascii="Calibri" w:hAnsi="Calibri" w:cs="Calibri"/>
          <w:color w:val="000000" w:themeColor="text1"/>
          <w:sz w:val="18"/>
          <w:szCs w:val="18"/>
        </w:rPr>
        <w:t> </w:t>
      </w:r>
      <w:r w:rsidR="007978C6" w:rsidRPr="00495867">
        <w:rPr>
          <w:rStyle w:val="s6"/>
          <w:rFonts w:ascii="Calibri" w:hAnsi="Calibri" w:cs="Calibri"/>
          <w:color w:val="000000" w:themeColor="text1"/>
        </w:rPr>
        <w:t>&lt; .01; ***</w:t>
      </w:r>
      <w:r w:rsidR="007978C6" w:rsidRPr="00495867">
        <w:rPr>
          <w:rStyle w:val="s7"/>
          <w:rFonts w:ascii="Calibri" w:hAnsi="Calibri" w:cs="Calibri"/>
          <w:i/>
          <w:iCs/>
          <w:color w:val="000000" w:themeColor="text1"/>
        </w:rPr>
        <w:t>p</w:t>
      </w:r>
      <w:r w:rsidR="007978C6" w:rsidRPr="00495867">
        <w:rPr>
          <w:rStyle w:val="apple-converted-space"/>
          <w:rFonts w:ascii="Calibri" w:hAnsi="Calibri" w:cs="Calibri"/>
          <w:color w:val="000000" w:themeColor="text1"/>
          <w:sz w:val="18"/>
          <w:szCs w:val="18"/>
        </w:rPr>
        <w:t> </w:t>
      </w:r>
      <w:r w:rsidR="007978C6" w:rsidRPr="00495867">
        <w:rPr>
          <w:rStyle w:val="s6"/>
          <w:rFonts w:ascii="Calibri" w:hAnsi="Calibri" w:cs="Calibri"/>
          <w:color w:val="000000" w:themeColor="text1"/>
        </w:rPr>
        <w:t>&lt; .001.</w:t>
      </w:r>
    </w:p>
    <w:p w14:paraId="05E08BB0" w14:textId="2AEF2569" w:rsidR="00D908B5" w:rsidRPr="00495867" w:rsidRDefault="00D908B5">
      <w:pPr>
        <w:widowControl/>
        <w:rPr>
          <w:rFonts w:ascii="Calibri" w:hAnsi="Calibri" w:cs="Calibri"/>
          <w:bCs/>
          <w:color w:val="000000" w:themeColor="text1"/>
        </w:rPr>
      </w:pPr>
      <w:r w:rsidRPr="00495867">
        <w:rPr>
          <w:rFonts w:ascii="Calibri" w:hAnsi="Calibri" w:cs="Calibri"/>
          <w:bCs/>
          <w:color w:val="000000" w:themeColor="text1"/>
        </w:rPr>
        <w:br w:type="page"/>
      </w:r>
    </w:p>
    <w:p w14:paraId="337B06D6" w14:textId="68FE63DD" w:rsidR="00D908B5" w:rsidRPr="00495867" w:rsidRDefault="003E4D98">
      <w:pPr>
        <w:widowControl/>
        <w:rPr>
          <w:rFonts w:ascii="Calibri" w:hAnsi="Calibri" w:cs="Calibri"/>
          <w:bCs/>
          <w:color w:val="000000" w:themeColor="text1"/>
          <w:u w:val="single"/>
        </w:rPr>
      </w:pPr>
      <w:r w:rsidRPr="00495867">
        <w:rPr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024A08AE" wp14:editId="099AA0D2">
            <wp:extent cx="8258810" cy="2808605"/>
            <wp:effectExtent l="0" t="0" r="0" b="0"/>
            <wp:docPr id="1551282317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282317" name="圖片 15512823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67608" w14:textId="37ECC36A" w:rsidR="00602964" w:rsidRPr="00495867" w:rsidRDefault="00602964" w:rsidP="00441BF7">
      <w:pPr>
        <w:rPr>
          <w:rFonts w:ascii="Calibri" w:hAnsi="Calibri" w:cs="Calibri"/>
          <w:bCs/>
          <w:color w:val="000000" w:themeColor="text1"/>
          <w:u w:val="single"/>
        </w:rPr>
      </w:pPr>
    </w:p>
    <w:p w14:paraId="0AF075C7" w14:textId="0A6AE218" w:rsidR="0065597D" w:rsidRPr="00495867" w:rsidRDefault="0065597D" w:rsidP="0065597D">
      <w:pPr>
        <w:spacing w:line="480" w:lineRule="auto"/>
        <w:rPr>
          <w:rFonts w:ascii="Calibri" w:hAnsi="Calibri" w:cs="Calibri"/>
          <w:b/>
          <w:color w:val="000000" w:themeColor="text1"/>
        </w:rPr>
      </w:pPr>
      <w:r w:rsidRPr="00495867">
        <w:rPr>
          <w:rFonts w:ascii="Calibri" w:hAnsi="Calibri" w:cs="Calibri"/>
          <w:b/>
          <w:color w:val="000000" w:themeColor="text1"/>
        </w:rPr>
        <w:t xml:space="preserve">Figure </w:t>
      </w:r>
      <w:r w:rsidR="00D8740B" w:rsidRPr="00495867">
        <w:rPr>
          <w:rFonts w:ascii="Calibri" w:hAnsi="Calibri" w:cs="Calibri"/>
          <w:b/>
          <w:color w:val="000000" w:themeColor="text1"/>
        </w:rPr>
        <w:t>2S</w:t>
      </w:r>
      <w:r w:rsidRPr="00495867">
        <w:rPr>
          <w:rFonts w:ascii="Calibri" w:hAnsi="Calibri" w:cs="Calibri"/>
          <w:b/>
          <w:color w:val="000000" w:themeColor="text1"/>
        </w:rPr>
        <w:t xml:space="preserve">: </w:t>
      </w:r>
      <w:r w:rsidR="009E34ED" w:rsidRPr="00495867">
        <w:rPr>
          <w:rFonts w:ascii="Calibri" w:hAnsi="Calibri" w:cs="Calibri"/>
          <w:b/>
          <w:color w:val="000000" w:themeColor="text1"/>
        </w:rPr>
        <w:t>L</w:t>
      </w:r>
      <w:r w:rsidR="00217DD1" w:rsidRPr="00495867">
        <w:rPr>
          <w:rFonts w:ascii="Calibri" w:hAnsi="Calibri" w:cs="Calibri"/>
          <w:b/>
          <w:color w:val="000000" w:themeColor="text1"/>
        </w:rPr>
        <w:t>ongitudinal</w:t>
      </w:r>
      <w:r w:rsidRPr="00495867">
        <w:rPr>
          <w:rFonts w:ascii="Calibri" w:hAnsi="Calibri" w:cs="Calibri"/>
          <w:b/>
          <w:color w:val="000000" w:themeColor="text1"/>
        </w:rPr>
        <w:t xml:space="preserve"> mediating model between drive subscale of behavioral activation and </w:t>
      </w:r>
      <w:r w:rsidR="00684463" w:rsidRPr="00495867">
        <w:rPr>
          <w:rFonts w:ascii="Calibri" w:hAnsi="Calibri" w:cs="Calibri"/>
          <w:b/>
          <w:color w:val="000000" w:themeColor="text1"/>
        </w:rPr>
        <w:t>depressive symptoms</w:t>
      </w:r>
      <w:r w:rsidRPr="00495867">
        <w:rPr>
          <w:rFonts w:ascii="Calibri" w:hAnsi="Calibri" w:cs="Calibri"/>
          <w:b/>
          <w:color w:val="000000" w:themeColor="text1"/>
        </w:rPr>
        <w:t>.</w:t>
      </w:r>
    </w:p>
    <w:p w14:paraId="45E3081E" w14:textId="6E40BBE6" w:rsidR="0065597D" w:rsidRPr="00495867" w:rsidRDefault="0065597D" w:rsidP="0065597D">
      <w:pPr>
        <w:spacing w:line="480" w:lineRule="auto"/>
        <w:rPr>
          <w:rFonts w:ascii="Calibri" w:hAnsi="Calibri" w:cs="Calibri"/>
          <w:bCs/>
          <w:color w:val="000000" w:themeColor="text1"/>
        </w:rPr>
      </w:pPr>
      <w:r w:rsidRPr="00495867">
        <w:rPr>
          <w:rFonts w:ascii="Calibri" w:hAnsi="Calibri" w:cs="Calibri"/>
          <w:bCs/>
          <w:color w:val="000000" w:themeColor="text1"/>
        </w:rPr>
        <w:t xml:space="preserve">A: </w:t>
      </w:r>
      <w:r w:rsidR="00217DD1" w:rsidRPr="00495867">
        <w:rPr>
          <w:rFonts w:ascii="Calibri" w:hAnsi="Calibri" w:cs="Calibri"/>
          <w:bCs/>
          <w:color w:val="000000" w:themeColor="text1"/>
        </w:rPr>
        <w:t>Cross-sectional</w:t>
      </w:r>
      <w:r w:rsidRPr="00495867">
        <w:rPr>
          <w:rFonts w:ascii="Calibri" w:hAnsi="Calibri" w:cs="Calibri"/>
          <w:bCs/>
          <w:color w:val="000000" w:themeColor="text1"/>
        </w:rPr>
        <w:t xml:space="preserve"> mediating model of hobbies domain of anhedonia between </w:t>
      </w:r>
      <w:r w:rsidR="00156E6A" w:rsidRPr="00495867">
        <w:rPr>
          <w:rFonts w:ascii="Calibri" w:hAnsi="Calibri" w:cs="Calibri"/>
          <w:bCs/>
          <w:color w:val="000000" w:themeColor="text1"/>
        </w:rPr>
        <w:t>drive</w:t>
      </w:r>
      <w:r w:rsidRPr="00495867">
        <w:rPr>
          <w:rFonts w:ascii="Calibri" w:hAnsi="Calibri" w:cs="Calibri"/>
          <w:bCs/>
          <w:color w:val="000000" w:themeColor="text1"/>
        </w:rPr>
        <w:t xml:space="preserve"> subscale of behavioral activation and </w:t>
      </w:r>
      <w:r w:rsidR="00684463" w:rsidRPr="00495867">
        <w:rPr>
          <w:rFonts w:ascii="Calibri" w:hAnsi="Calibri" w:cs="Calibri"/>
          <w:bCs/>
          <w:color w:val="000000" w:themeColor="text1"/>
        </w:rPr>
        <w:t>depressive symptoms</w:t>
      </w:r>
      <w:r w:rsidRPr="00495867">
        <w:rPr>
          <w:rFonts w:ascii="Calibri" w:hAnsi="Calibri" w:cs="Calibri"/>
          <w:bCs/>
          <w:color w:val="000000" w:themeColor="text1"/>
        </w:rPr>
        <w:t xml:space="preserve"> at wave 2. B: </w:t>
      </w:r>
      <w:r w:rsidR="00217DD1" w:rsidRPr="00495867">
        <w:rPr>
          <w:rFonts w:ascii="Calibri" w:hAnsi="Calibri" w:cs="Calibri"/>
          <w:bCs/>
          <w:color w:val="000000" w:themeColor="text1"/>
        </w:rPr>
        <w:t>Cross-sectional</w:t>
      </w:r>
      <w:r w:rsidRPr="00495867">
        <w:rPr>
          <w:rFonts w:ascii="Calibri" w:hAnsi="Calibri" w:cs="Calibri"/>
          <w:bCs/>
          <w:color w:val="000000" w:themeColor="text1"/>
        </w:rPr>
        <w:t xml:space="preserve"> mediating model of sensory experiences domain of anhedonia between</w:t>
      </w:r>
      <w:r w:rsidR="00156E6A" w:rsidRPr="00495867">
        <w:rPr>
          <w:rFonts w:ascii="Calibri" w:hAnsi="Calibri" w:cs="Calibri"/>
          <w:bCs/>
          <w:color w:val="000000" w:themeColor="text1"/>
        </w:rPr>
        <w:t xml:space="preserve"> drive</w:t>
      </w:r>
      <w:r w:rsidRPr="00495867">
        <w:rPr>
          <w:rFonts w:ascii="Calibri" w:hAnsi="Calibri" w:cs="Calibri"/>
          <w:bCs/>
          <w:color w:val="000000" w:themeColor="text1"/>
        </w:rPr>
        <w:t xml:space="preserve"> subscale of behavioral activation and </w:t>
      </w:r>
      <w:r w:rsidR="00684463" w:rsidRPr="00495867">
        <w:rPr>
          <w:rFonts w:ascii="Calibri" w:hAnsi="Calibri" w:cs="Calibri"/>
          <w:bCs/>
          <w:color w:val="000000" w:themeColor="text1"/>
        </w:rPr>
        <w:t>depressive symptoms</w:t>
      </w:r>
      <w:r w:rsidRPr="00495867">
        <w:rPr>
          <w:rFonts w:ascii="Calibri" w:hAnsi="Calibri" w:cs="Calibri"/>
          <w:bCs/>
          <w:color w:val="000000" w:themeColor="text1"/>
        </w:rPr>
        <w:t xml:space="preserve"> at wave 2. C: </w:t>
      </w:r>
      <w:r w:rsidR="00217DD1" w:rsidRPr="00495867">
        <w:rPr>
          <w:rFonts w:ascii="Calibri" w:hAnsi="Calibri" w:cs="Calibri"/>
          <w:bCs/>
          <w:color w:val="000000" w:themeColor="text1"/>
        </w:rPr>
        <w:t>Longitudinal</w:t>
      </w:r>
      <w:r w:rsidRPr="00495867">
        <w:rPr>
          <w:rFonts w:ascii="Calibri" w:hAnsi="Calibri" w:cs="Calibri"/>
          <w:bCs/>
          <w:color w:val="000000" w:themeColor="text1"/>
        </w:rPr>
        <w:t xml:space="preserve"> mediating model of hobbies domain of anhedonia between </w:t>
      </w:r>
      <w:r w:rsidR="00156E6A" w:rsidRPr="00495867">
        <w:rPr>
          <w:rFonts w:ascii="Calibri" w:hAnsi="Calibri" w:cs="Calibri"/>
          <w:bCs/>
          <w:color w:val="000000" w:themeColor="text1"/>
        </w:rPr>
        <w:t>drive</w:t>
      </w:r>
      <w:r w:rsidRPr="00495867">
        <w:rPr>
          <w:rFonts w:ascii="Calibri" w:hAnsi="Calibri" w:cs="Calibri"/>
          <w:bCs/>
          <w:color w:val="000000" w:themeColor="text1"/>
        </w:rPr>
        <w:t xml:space="preserve"> subscale of behavioral activation and </w:t>
      </w:r>
      <w:r w:rsidR="00684463" w:rsidRPr="00495867">
        <w:rPr>
          <w:rFonts w:ascii="Calibri" w:hAnsi="Calibri" w:cs="Calibri"/>
          <w:bCs/>
          <w:color w:val="000000" w:themeColor="text1"/>
        </w:rPr>
        <w:t>depressive symptoms</w:t>
      </w:r>
      <w:r w:rsidRPr="00495867">
        <w:rPr>
          <w:rFonts w:ascii="Calibri" w:hAnsi="Calibri" w:cs="Calibri"/>
          <w:bCs/>
          <w:color w:val="000000" w:themeColor="text1"/>
        </w:rPr>
        <w:t xml:space="preserve"> at wave 2. D: </w:t>
      </w:r>
      <w:r w:rsidR="00217DD1" w:rsidRPr="00495867">
        <w:rPr>
          <w:rFonts w:ascii="Calibri" w:hAnsi="Calibri" w:cs="Calibri"/>
          <w:bCs/>
          <w:color w:val="000000" w:themeColor="text1"/>
        </w:rPr>
        <w:t>Longitudinal</w:t>
      </w:r>
      <w:r w:rsidRPr="00495867">
        <w:rPr>
          <w:rFonts w:ascii="Calibri" w:hAnsi="Calibri" w:cs="Calibri"/>
          <w:bCs/>
          <w:color w:val="000000" w:themeColor="text1"/>
        </w:rPr>
        <w:t xml:space="preserve"> mediating model of sensory experiences domain of anhedonia between</w:t>
      </w:r>
      <w:r w:rsidR="00156E6A" w:rsidRPr="00495867">
        <w:rPr>
          <w:rFonts w:ascii="Calibri" w:hAnsi="Calibri" w:cs="Calibri"/>
          <w:bCs/>
          <w:color w:val="000000" w:themeColor="text1"/>
        </w:rPr>
        <w:t xml:space="preserve"> drive</w:t>
      </w:r>
      <w:r w:rsidRPr="00495867">
        <w:rPr>
          <w:rFonts w:ascii="Calibri" w:hAnsi="Calibri" w:cs="Calibri"/>
          <w:bCs/>
          <w:color w:val="000000" w:themeColor="text1"/>
        </w:rPr>
        <w:t xml:space="preserve"> subscale of behavioral activation and </w:t>
      </w:r>
      <w:r w:rsidR="00684463" w:rsidRPr="00495867">
        <w:rPr>
          <w:rFonts w:ascii="Calibri" w:hAnsi="Calibri" w:cs="Calibri"/>
          <w:bCs/>
          <w:color w:val="000000" w:themeColor="text1"/>
        </w:rPr>
        <w:t>depressive symptoms</w:t>
      </w:r>
      <w:r w:rsidRPr="00495867">
        <w:rPr>
          <w:rFonts w:ascii="Calibri" w:hAnsi="Calibri" w:cs="Calibri"/>
          <w:bCs/>
          <w:color w:val="000000" w:themeColor="text1"/>
        </w:rPr>
        <w:t xml:space="preserve"> at wave 2.</w:t>
      </w:r>
      <w:r w:rsidR="004B0CD5" w:rsidRPr="00495867">
        <w:rPr>
          <w:rFonts w:ascii="Calibri" w:hAnsi="Calibri" w:cs="Calibri"/>
          <w:bCs/>
          <w:color w:val="000000" w:themeColor="text1"/>
        </w:rPr>
        <w:t xml:space="preserve"> </w:t>
      </w:r>
      <w:r w:rsidR="004B0CD5" w:rsidRPr="00495867">
        <w:rPr>
          <w:rStyle w:val="s6"/>
          <w:rFonts w:ascii="Calibri" w:hAnsi="Calibri" w:cs="Calibri"/>
          <w:color w:val="000000" w:themeColor="text1"/>
        </w:rPr>
        <w:t>Notes</w:t>
      </w:r>
      <w:r w:rsidR="0036439F" w:rsidRPr="00495867">
        <w:rPr>
          <w:rStyle w:val="s6"/>
          <w:rFonts w:ascii="Calibri" w:hAnsi="Calibri" w:cs="Calibri"/>
          <w:color w:val="000000" w:themeColor="text1"/>
        </w:rPr>
        <w:t>.</w:t>
      </w:r>
      <w:r w:rsidR="004B0CD5" w:rsidRPr="00495867">
        <w:rPr>
          <w:rStyle w:val="s6"/>
          <w:rFonts w:ascii="Calibri" w:hAnsi="Calibri" w:cs="Calibri"/>
          <w:color w:val="000000" w:themeColor="text1"/>
        </w:rPr>
        <w:t xml:space="preserve"> *</w:t>
      </w:r>
      <w:r w:rsidR="004B0CD5" w:rsidRPr="00495867">
        <w:rPr>
          <w:rStyle w:val="s7"/>
          <w:rFonts w:ascii="Calibri" w:hAnsi="Calibri" w:cs="Calibri"/>
          <w:i/>
          <w:iCs/>
          <w:color w:val="000000" w:themeColor="text1"/>
        </w:rPr>
        <w:t>p</w:t>
      </w:r>
      <w:r w:rsidR="004B0CD5" w:rsidRPr="00495867">
        <w:rPr>
          <w:rStyle w:val="apple-converted-space"/>
          <w:rFonts w:ascii="Calibri" w:hAnsi="Calibri" w:cs="Calibri"/>
          <w:color w:val="000000" w:themeColor="text1"/>
          <w:sz w:val="18"/>
          <w:szCs w:val="18"/>
        </w:rPr>
        <w:t> </w:t>
      </w:r>
      <w:r w:rsidR="004B0CD5" w:rsidRPr="00495867">
        <w:rPr>
          <w:rStyle w:val="s6"/>
          <w:rFonts w:ascii="Calibri" w:hAnsi="Calibri" w:cs="Calibri"/>
          <w:color w:val="000000" w:themeColor="text1"/>
        </w:rPr>
        <w:t>&lt; .05; **</w:t>
      </w:r>
      <w:r w:rsidR="004B0CD5" w:rsidRPr="00495867">
        <w:rPr>
          <w:rStyle w:val="s7"/>
          <w:rFonts w:ascii="Calibri" w:hAnsi="Calibri" w:cs="Calibri"/>
          <w:i/>
          <w:iCs/>
          <w:color w:val="000000" w:themeColor="text1"/>
        </w:rPr>
        <w:t>p</w:t>
      </w:r>
      <w:r w:rsidR="004B0CD5" w:rsidRPr="00495867">
        <w:rPr>
          <w:rStyle w:val="apple-converted-space"/>
          <w:rFonts w:ascii="Calibri" w:hAnsi="Calibri" w:cs="Calibri"/>
          <w:color w:val="000000" w:themeColor="text1"/>
          <w:sz w:val="18"/>
          <w:szCs w:val="18"/>
        </w:rPr>
        <w:t> </w:t>
      </w:r>
      <w:r w:rsidR="004B0CD5" w:rsidRPr="00495867">
        <w:rPr>
          <w:rStyle w:val="s6"/>
          <w:rFonts w:ascii="Calibri" w:hAnsi="Calibri" w:cs="Calibri"/>
          <w:color w:val="000000" w:themeColor="text1"/>
        </w:rPr>
        <w:t>&lt; .01; ***</w:t>
      </w:r>
      <w:r w:rsidR="004B0CD5" w:rsidRPr="00495867">
        <w:rPr>
          <w:rStyle w:val="s7"/>
          <w:rFonts w:ascii="Calibri" w:hAnsi="Calibri" w:cs="Calibri"/>
          <w:i/>
          <w:iCs/>
          <w:color w:val="000000" w:themeColor="text1"/>
        </w:rPr>
        <w:t>p</w:t>
      </w:r>
      <w:r w:rsidR="004B0CD5" w:rsidRPr="00495867">
        <w:rPr>
          <w:rStyle w:val="apple-converted-space"/>
          <w:rFonts w:ascii="Calibri" w:hAnsi="Calibri" w:cs="Calibri"/>
          <w:color w:val="000000" w:themeColor="text1"/>
          <w:sz w:val="18"/>
          <w:szCs w:val="18"/>
        </w:rPr>
        <w:t> </w:t>
      </w:r>
      <w:r w:rsidR="004B0CD5" w:rsidRPr="00495867">
        <w:rPr>
          <w:rStyle w:val="s6"/>
          <w:rFonts w:ascii="Calibri" w:hAnsi="Calibri" w:cs="Calibri"/>
          <w:color w:val="000000" w:themeColor="text1"/>
        </w:rPr>
        <w:t>&lt; .001.</w:t>
      </w:r>
    </w:p>
    <w:p w14:paraId="41DA32BB" w14:textId="77777777" w:rsidR="006B310A" w:rsidRPr="00495867" w:rsidRDefault="006B310A" w:rsidP="006B310A">
      <w:pPr>
        <w:widowControl/>
        <w:rPr>
          <w:rFonts w:ascii="Calibri" w:hAnsi="Calibri" w:cs="Calibri"/>
          <w:color w:val="000000" w:themeColor="text1"/>
        </w:rPr>
        <w:sectPr w:rsidR="006B310A" w:rsidRPr="00495867" w:rsidSect="00C71700">
          <w:pgSz w:w="15840" w:h="21000"/>
          <w:pgMar w:top="1417" w:right="1417" w:bottom="1417" w:left="1417" w:header="720" w:footer="720" w:gutter="0"/>
          <w:cols w:space="720"/>
          <w:noEndnote/>
          <w:docGrid w:linePitch="326"/>
        </w:sectPr>
      </w:pPr>
    </w:p>
    <w:tbl>
      <w:tblPr>
        <w:tblStyle w:val="ac"/>
        <w:tblpPr w:leftFromText="180" w:rightFromText="180" w:vertAnchor="page" w:horzAnchor="margin" w:tblpY="120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3"/>
        <w:gridCol w:w="1670"/>
        <w:gridCol w:w="2505"/>
        <w:gridCol w:w="273"/>
        <w:gridCol w:w="1502"/>
        <w:gridCol w:w="2664"/>
        <w:gridCol w:w="445"/>
        <w:gridCol w:w="545"/>
        <w:gridCol w:w="2031"/>
        <w:gridCol w:w="256"/>
        <w:gridCol w:w="3373"/>
      </w:tblGrid>
      <w:tr w:rsidR="00495867" w:rsidRPr="00495867" w14:paraId="5CB92B82" w14:textId="77777777" w:rsidTr="00C408D5">
        <w:tc>
          <w:tcPr>
            <w:tcW w:w="5000" w:type="pct"/>
            <w:gridSpan w:val="11"/>
            <w:tcBorders>
              <w:bottom w:val="single" w:sz="18" w:space="0" w:color="auto"/>
            </w:tcBorders>
          </w:tcPr>
          <w:p w14:paraId="6D9087DD" w14:textId="4EB78E2B" w:rsidR="00DB5765" w:rsidRPr="00495867" w:rsidRDefault="00DB5765" w:rsidP="00C408D5">
            <w:pPr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lastRenderedPageBreak/>
              <w:t xml:space="preserve">Table </w:t>
            </w:r>
            <w:r w:rsidR="00D8740B"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S</w:t>
            </w:r>
            <w:r w:rsidR="00CE1CBC"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="005835B3"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ediating </w:t>
            </w:r>
            <w:r w:rsidR="00CE1CBC"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e</w:t>
            </w:r>
            <w:r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ffects of </w:t>
            </w:r>
            <w:r w:rsidR="00CE1CBC"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a</w:t>
            </w:r>
            <w:r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nhedonia</w:t>
            </w:r>
            <w:r w:rsidR="002D0D73"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 between behavioral activation and </w:t>
            </w:r>
            <w:r w:rsidR="00684463"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depressive symptoms</w:t>
            </w:r>
          </w:p>
        </w:tc>
      </w:tr>
      <w:tr w:rsidR="00495867" w:rsidRPr="00495867" w14:paraId="4F3FE6F0" w14:textId="77777777" w:rsidTr="006B310A">
        <w:tc>
          <w:tcPr>
            <w:tcW w:w="1362" w:type="pct"/>
            <w:tcBorders>
              <w:top w:val="single" w:sz="18" w:space="0" w:color="auto"/>
            </w:tcBorders>
          </w:tcPr>
          <w:p w14:paraId="46C70EB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53" w:type="pct"/>
            <w:gridSpan w:val="5"/>
            <w:tcBorders>
              <w:top w:val="single" w:sz="18" w:space="0" w:color="auto"/>
            </w:tcBorders>
          </w:tcPr>
          <w:p w14:paraId="5D8D53CE" w14:textId="77777777" w:rsidR="00DB5765" w:rsidRPr="00495867" w:rsidRDefault="00DB5765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C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ross-sectional data analysis</w:t>
            </w:r>
          </w:p>
        </w:tc>
        <w:tc>
          <w:tcPr>
            <w:tcW w:w="106" w:type="pct"/>
            <w:tcBorders>
              <w:top w:val="single" w:sz="18" w:space="0" w:color="auto"/>
            </w:tcBorders>
          </w:tcPr>
          <w:p w14:paraId="11D4FC4D" w14:textId="77777777" w:rsidR="00DB5765" w:rsidRPr="00495867" w:rsidRDefault="00DB5765" w:rsidP="00C408D5">
            <w:pPr>
              <w:jc w:val="center"/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79" w:type="pct"/>
            <w:gridSpan w:val="4"/>
            <w:tcBorders>
              <w:top w:val="single" w:sz="18" w:space="0" w:color="auto"/>
            </w:tcBorders>
          </w:tcPr>
          <w:p w14:paraId="32DFD01E" w14:textId="77777777" w:rsidR="00DB5765" w:rsidRPr="00495867" w:rsidRDefault="00DB5765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Longitudinal data analysis</w:t>
            </w:r>
          </w:p>
        </w:tc>
      </w:tr>
      <w:tr w:rsidR="00495867" w:rsidRPr="00495867" w14:paraId="52694EFF" w14:textId="77777777" w:rsidTr="006B310A">
        <w:tc>
          <w:tcPr>
            <w:tcW w:w="1362" w:type="pct"/>
          </w:tcPr>
          <w:p w14:paraId="618B6F6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pct"/>
            <w:gridSpan w:val="3"/>
          </w:tcPr>
          <w:p w14:paraId="3D3EE4E5" w14:textId="77777777" w:rsidR="00DB5765" w:rsidRPr="00495867" w:rsidRDefault="00DB5765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W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ve 1</w:t>
            </w:r>
          </w:p>
        </w:tc>
        <w:tc>
          <w:tcPr>
            <w:tcW w:w="993" w:type="pct"/>
            <w:gridSpan w:val="2"/>
          </w:tcPr>
          <w:p w14:paraId="30DFEA6D" w14:textId="77777777" w:rsidR="00DB5765" w:rsidRPr="00495867" w:rsidRDefault="00DB5765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W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ve 2</w:t>
            </w:r>
          </w:p>
        </w:tc>
        <w:tc>
          <w:tcPr>
            <w:tcW w:w="106" w:type="pct"/>
          </w:tcPr>
          <w:p w14:paraId="19312B25" w14:textId="77777777" w:rsidR="00DB5765" w:rsidRPr="00495867" w:rsidRDefault="00DB5765" w:rsidP="00C408D5">
            <w:pPr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79" w:type="pct"/>
            <w:gridSpan w:val="4"/>
          </w:tcPr>
          <w:p w14:paraId="0E50F23A" w14:textId="489B1D43" w:rsidR="00DB5765" w:rsidRPr="00495867" w:rsidRDefault="00DB5765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W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 xml:space="preserve">ave 1 (BAS) 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sym w:font="Wingdings" w:char="F0E0"/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 xml:space="preserve"> Wave 2 (</w:t>
            </w:r>
            <w:r w:rsidR="00684463"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epressive Symptoms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</w:tr>
      <w:tr w:rsidR="00495867" w:rsidRPr="00495867" w14:paraId="3E5799E3" w14:textId="77777777" w:rsidTr="006B310A">
        <w:tc>
          <w:tcPr>
            <w:tcW w:w="1362" w:type="pct"/>
            <w:tcBorders>
              <w:bottom w:val="single" w:sz="4" w:space="0" w:color="auto"/>
            </w:tcBorders>
          </w:tcPr>
          <w:p w14:paraId="2D0861C2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359B1024" w14:textId="77777777" w:rsidR="00DB5765" w:rsidRPr="00495867" w:rsidRDefault="00DB5765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18C7058E" w14:textId="77777777" w:rsidR="00DB5765" w:rsidRPr="00495867" w:rsidRDefault="00DB5765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423" w:type="pct"/>
            <w:gridSpan w:val="2"/>
            <w:tcBorders>
              <w:bottom w:val="single" w:sz="4" w:space="0" w:color="auto"/>
            </w:tcBorders>
          </w:tcPr>
          <w:p w14:paraId="262CCF36" w14:textId="77777777" w:rsidR="00DB5765" w:rsidRPr="00495867" w:rsidRDefault="00DB5765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20160E0E" w14:textId="77777777" w:rsidR="00DB5765" w:rsidRPr="00495867" w:rsidRDefault="00DB5765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</w:tcPr>
          <w:p w14:paraId="0925F4D9" w14:textId="77777777" w:rsidR="00DB5765" w:rsidRPr="00495867" w:rsidRDefault="00DB5765" w:rsidP="000F48FD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  <w:tcBorders>
              <w:bottom w:val="single" w:sz="4" w:space="0" w:color="auto"/>
            </w:tcBorders>
          </w:tcPr>
          <w:p w14:paraId="102EE06F" w14:textId="77777777" w:rsidR="00DB5765" w:rsidRPr="00495867" w:rsidRDefault="00DB5765" w:rsidP="000F48FD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7164AD41" w14:textId="77777777" w:rsidR="00DB5765" w:rsidRPr="00495867" w:rsidRDefault="00DB5765" w:rsidP="000F48FD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495867" w:rsidRPr="00495867" w14:paraId="7F5DD037" w14:textId="77777777" w:rsidTr="006B310A">
        <w:tc>
          <w:tcPr>
            <w:tcW w:w="1362" w:type="pct"/>
            <w:tcBorders>
              <w:top w:val="single" w:sz="4" w:space="0" w:color="auto"/>
            </w:tcBorders>
          </w:tcPr>
          <w:p w14:paraId="41B77C4C" w14:textId="77777777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otal effect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3728397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1D324DF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</w:tcPr>
          <w:p w14:paraId="2DE7047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12A2C7A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  <w:tcBorders>
              <w:top w:val="single" w:sz="4" w:space="0" w:color="auto"/>
            </w:tcBorders>
          </w:tcPr>
          <w:p w14:paraId="09D258FE" w14:textId="77777777" w:rsidR="00DB5765" w:rsidRPr="00495867" w:rsidRDefault="00DB5765" w:rsidP="000F48FD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  <w:tcBorders>
              <w:top w:val="single" w:sz="4" w:space="0" w:color="auto"/>
            </w:tcBorders>
          </w:tcPr>
          <w:p w14:paraId="65ACBD65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2EEAC394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5E3C347F" w14:textId="77777777" w:rsidTr="006B310A">
        <w:tc>
          <w:tcPr>
            <w:tcW w:w="1362" w:type="pct"/>
          </w:tcPr>
          <w:p w14:paraId="4D09CACF" w14:textId="46ECEDEC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B</w:t>
            </w: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 → Depressi</w:t>
            </w:r>
            <w:r w:rsidR="00684463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 symptoms</w:t>
            </w:r>
          </w:p>
        </w:tc>
        <w:tc>
          <w:tcPr>
            <w:tcW w:w="398" w:type="pct"/>
          </w:tcPr>
          <w:p w14:paraId="0BB658B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3</w:t>
            </w:r>
          </w:p>
        </w:tc>
        <w:tc>
          <w:tcPr>
            <w:tcW w:w="597" w:type="pct"/>
          </w:tcPr>
          <w:p w14:paraId="6D76456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57, 0.152]</w:t>
            </w:r>
          </w:p>
        </w:tc>
        <w:tc>
          <w:tcPr>
            <w:tcW w:w="423" w:type="pct"/>
            <w:gridSpan w:val="2"/>
          </w:tcPr>
          <w:p w14:paraId="6D52B52C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635" w:type="pct"/>
          </w:tcPr>
          <w:p w14:paraId="18FD50F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38, 0.128]</w:t>
            </w:r>
          </w:p>
        </w:tc>
        <w:tc>
          <w:tcPr>
            <w:tcW w:w="236" w:type="pct"/>
            <w:gridSpan w:val="2"/>
          </w:tcPr>
          <w:p w14:paraId="4917266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1829637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804" w:type="pct"/>
          </w:tcPr>
          <w:p w14:paraId="06D96D21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07, 0.104]</w:t>
            </w:r>
          </w:p>
        </w:tc>
      </w:tr>
      <w:tr w:rsidR="00495867" w:rsidRPr="00495867" w14:paraId="25318489" w14:textId="77777777" w:rsidTr="006B310A">
        <w:tc>
          <w:tcPr>
            <w:tcW w:w="1362" w:type="pct"/>
          </w:tcPr>
          <w:p w14:paraId="46B6DE1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70736FD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1796C0F6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0D754AD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67C54A7C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16C76738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7ACF7F98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055EE987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590AA5E4" w14:textId="77777777" w:rsidTr="006B310A">
        <w:tc>
          <w:tcPr>
            <w:tcW w:w="1362" w:type="pct"/>
          </w:tcPr>
          <w:p w14:paraId="77B640D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25E2D72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A</w:t>
            </w:r>
          </w:p>
        </w:tc>
        <w:tc>
          <w:tcPr>
            <w:tcW w:w="597" w:type="pct"/>
          </w:tcPr>
          <w:p w14:paraId="0A655CB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6DA2DF5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E</w:t>
            </w:r>
          </w:p>
        </w:tc>
        <w:tc>
          <w:tcPr>
            <w:tcW w:w="635" w:type="pct"/>
          </w:tcPr>
          <w:p w14:paraId="1C5F57B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10B5B1A0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256BF0F0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I</w:t>
            </w:r>
          </w:p>
        </w:tc>
        <w:tc>
          <w:tcPr>
            <w:tcW w:w="804" w:type="pct"/>
          </w:tcPr>
          <w:p w14:paraId="3906E84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7EBFEFE2" w14:textId="77777777" w:rsidTr="006B310A">
        <w:tc>
          <w:tcPr>
            <w:tcW w:w="1362" w:type="pct"/>
          </w:tcPr>
          <w:p w14:paraId="088B0674" w14:textId="77777777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398" w:type="pct"/>
          </w:tcPr>
          <w:p w14:paraId="588355D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418056A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7388CD5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623B1EF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111F836F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0101F86B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43A3D21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602C2467" w14:textId="77777777" w:rsidTr="006B310A">
        <w:tc>
          <w:tcPr>
            <w:tcW w:w="1362" w:type="pct"/>
          </w:tcPr>
          <w:p w14:paraId="24629E80" w14:textId="4AFA6FD2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</w:t>
            </w:r>
            <w:r w:rsidR="006E44F9" w:rsidRPr="00495867">
              <w:rPr>
                <w:color w:val="000000" w:themeColor="text1"/>
              </w:rPr>
              <w:t xml:space="preserve"> </w:t>
            </w:r>
            <w:r w:rsidR="006E44F9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pressive symptoms</w:t>
            </w:r>
          </w:p>
        </w:tc>
        <w:tc>
          <w:tcPr>
            <w:tcW w:w="398" w:type="pct"/>
          </w:tcPr>
          <w:p w14:paraId="76674F77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597" w:type="pct"/>
          </w:tcPr>
          <w:p w14:paraId="7460868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57, 0.154]</w:t>
            </w:r>
          </w:p>
        </w:tc>
        <w:tc>
          <w:tcPr>
            <w:tcW w:w="423" w:type="pct"/>
            <w:gridSpan w:val="2"/>
          </w:tcPr>
          <w:p w14:paraId="3616FF6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635" w:type="pct"/>
          </w:tcPr>
          <w:p w14:paraId="2B50079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23, 0.112]</w:t>
            </w:r>
          </w:p>
        </w:tc>
        <w:tc>
          <w:tcPr>
            <w:tcW w:w="236" w:type="pct"/>
            <w:gridSpan w:val="2"/>
          </w:tcPr>
          <w:p w14:paraId="383F7C5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76925C63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804" w:type="pct"/>
          </w:tcPr>
          <w:p w14:paraId="67EF3E0B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07, 0.092]</w:t>
            </w:r>
          </w:p>
        </w:tc>
      </w:tr>
      <w:tr w:rsidR="00495867" w:rsidRPr="00495867" w14:paraId="225A8A07" w14:textId="77777777" w:rsidTr="006B310A">
        <w:tc>
          <w:tcPr>
            <w:tcW w:w="1362" w:type="pct"/>
          </w:tcPr>
          <w:p w14:paraId="187D7FA7" w14:textId="77777777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398" w:type="pct"/>
          </w:tcPr>
          <w:p w14:paraId="2196E34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349A5B82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20B56AF6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6AD525F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0E1DB92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25554AA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541E1D65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4C970BFA" w14:textId="77777777" w:rsidTr="006B310A">
        <w:tc>
          <w:tcPr>
            <w:tcW w:w="1362" w:type="pct"/>
          </w:tcPr>
          <w:p w14:paraId="066DFC53" w14:textId="74D55994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H →</w:t>
            </w:r>
            <w:r w:rsidR="00684463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epressive symptoms</w:t>
            </w:r>
          </w:p>
        </w:tc>
        <w:tc>
          <w:tcPr>
            <w:tcW w:w="398" w:type="pct"/>
          </w:tcPr>
          <w:p w14:paraId="44759E1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597" w:type="pct"/>
          </w:tcPr>
          <w:p w14:paraId="6F3EE36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10, 0.008]</w:t>
            </w:r>
          </w:p>
        </w:tc>
        <w:tc>
          <w:tcPr>
            <w:tcW w:w="423" w:type="pct"/>
            <w:gridSpan w:val="2"/>
          </w:tcPr>
          <w:p w14:paraId="5AA784DE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635" w:type="pct"/>
          </w:tcPr>
          <w:p w14:paraId="67A1225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06, 0.030]</w:t>
            </w:r>
          </w:p>
        </w:tc>
        <w:tc>
          <w:tcPr>
            <w:tcW w:w="236" w:type="pct"/>
            <w:gridSpan w:val="2"/>
          </w:tcPr>
          <w:p w14:paraId="2BB07BAB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2C850AD7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804" w:type="pct"/>
          </w:tcPr>
          <w:p w14:paraId="06FDAB08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03, 0.022]</w:t>
            </w:r>
          </w:p>
        </w:tc>
      </w:tr>
      <w:tr w:rsidR="00495867" w:rsidRPr="00495867" w14:paraId="2FF346BC" w14:textId="77777777" w:rsidTr="006B310A">
        <w:tc>
          <w:tcPr>
            <w:tcW w:w="1362" w:type="pct"/>
          </w:tcPr>
          <w:p w14:paraId="59B346E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4DB38732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7B56785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3F542A2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1AE2E89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0E011C48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5BA6B791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25DD257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2A2DD2C7" w14:textId="77777777" w:rsidTr="006B310A">
        <w:tc>
          <w:tcPr>
            <w:tcW w:w="1362" w:type="pct"/>
          </w:tcPr>
          <w:p w14:paraId="22ED617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07C1749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B</w:t>
            </w:r>
          </w:p>
        </w:tc>
        <w:tc>
          <w:tcPr>
            <w:tcW w:w="597" w:type="pct"/>
          </w:tcPr>
          <w:p w14:paraId="23A2949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2F2AD5CC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F</w:t>
            </w:r>
          </w:p>
        </w:tc>
        <w:tc>
          <w:tcPr>
            <w:tcW w:w="635" w:type="pct"/>
          </w:tcPr>
          <w:p w14:paraId="1958B96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7BCD19B3" w14:textId="77777777" w:rsidR="00DB5765" w:rsidRPr="00495867" w:rsidRDefault="00DB5765" w:rsidP="000F48FD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065FE935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J</w:t>
            </w:r>
          </w:p>
        </w:tc>
        <w:tc>
          <w:tcPr>
            <w:tcW w:w="804" w:type="pct"/>
          </w:tcPr>
          <w:p w14:paraId="28824F6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05BCB8EA" w14:textId="77777777" w:rsidTr="006B310A">
        <w:tc>
          <w:tcPr>
            <w:tcW w:w="1362" w:type="pct"/>
          </w:tcPr>
          <w:p w14:paraId="3AFBEF64" w14:textId="77777777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398" w:type="pct"/>
          </w:tcPr>
          <w:p w14:paraId="6E1B93A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32FCAD6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2295681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58C7171E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68CEAEC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5C1473DE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17ADE87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610CDA39" w14:textId="77777777" w:rsidTr="006B310A">
        <w:tc>
          <w:tcPr>
            <w:tcW w:w="1362" w:type="pct"/>
          </w:tcPr>
          <w:p w14:paraId="340E90A5" w14:textId="6429874E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BAS → </w:t>
            </w:r>
            <w:r w:rsidR="006E44F9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pressive symptoms</w:t>
            </w:r>
          </w:p>
        </w:tc>
        <w:tc>
          <w:tcPr>
            <w:tcW w:w="398" w:type="pct"/>
          </w:tcPr>
          <w:p w14:paraId="2DCFE727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597" w:type="pct"/>
          </w:tcPr>
          <w:p w14:paraId="1BE39B8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22, 0.130]</w:t>
            </w:r>
          </w:p>
        </w:tc>
        <w:tc>
          <w:tcPr>
            <w:tcW w:w="423" w:type="pct"/>
            <w:gridSpan w:val="2"/>
          </w:tcPr>
          <w:p w14:paraId="05D1A9F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635" w:type="pct"/>
          </w:tcPr>
          <w:p w14:paraId="577307A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08, 0.095]</w:t>
            </w:r>
          </w:p>
        </w:tc>
        <w:tc>
          <w:tcPr>
            <w:tcW w:w="236" w:type="pct"/>
            <w:gridSpan w:val="2"/>
          </w:tcPr>
          <w:p w14:paraId="72F89895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460277F3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804" w:type="pct"/>
          </w:tcPr>
          <w:p w14:paraId="67C08DC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25, 0.078]</w:t>
            </w:r>
          </w:p>
        </w:tc>
      </w:tr>
      <w:tr w:rsidR="00495867" w:rsidRPr="00495867" w14:paraId="5AC75040" w14:textId="77777777" w:rsidTr="006B310A">
        <w:tc>
          <w:tcPr>
            <w:tcW w:w="1362" w:type="pct"/>
          </w:tcPr>
          <w:p w14:paraId="451C940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398" w:type="pct"/>
          </w:tcPr>
          <w:p w14:paraId="74668EE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1D860C8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3A9AE58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6363D05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073BABB1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173646DF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18499AE0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4EE35249" w14:textId="77777777" w:rsidTr="006B310A">
        <w:tc>
          <w:tcPr>
            <w:tcW w:w="1362" w:type="pct"/>
          </w:tcPr>
          <w:p w14:paraId="2B5E8F07" w14:textId="13E6408D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SA →</w:t>
            </w:r>
            <w:r w:rsidR="00684463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epressive symptoms</w:t>
            </w:r>
          </w:p>
        </w:tc>
        <w:tc>
          <w:tcPr>
            <w:tcW w:w="398" w:type="pct"/>
          </w:tcPr>
          <w:p w14:paraId="65A1C8F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597" w:type="pct"/>
          </w:tcPr>
          <w:p w14:paraId="0AA7D29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12, 0.039]</w:t>
            </w:r>
          </w:p>
        </w:tc>
        <w:tc>
          <w:tcPr>
            <w:tcW w:w="423" w:type="pct"/>
            <w:gridSpan w:val="2"/>
          </w:tcPr>
          <w:p w14:paraId="6346FEC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635" w:type="pct"/>
          </w:tcPr>
          <w:p w14:paraId="35A86E1C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17, 0.049]</w:t>
            </w:r>
          </w:p>
        </w:tc>
        <w:tc>
          <w:tcPr>
            <w:tcW w:w="236" w:type="pct"/>
            <w:gridSpan w:val="2"/>
          </w:tcPr>
          <w:p w14:paraId="1994F7E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02F6F03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804" w:type="pct"/>
          </w:tcPr>
          <w:p w14:paraId="566A80F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16, 0.045]</w:t>
            </w:r>
          </w:p>
        </w:tc>
      </w:tr>
      <w:tr w:rsidR="00495867" w:rsidRPr="00495867" w14:paraId="47AF5C1E" w14:textId="77777777" w:rsidTr="006B310A">
        <w:tc>
          <w:tcPr>
            <w:tcW w:w="1362" w:type="pct"/>
          </w:tcPr>
          <w:p w14:paraId="01D8AC57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705835B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0311522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4A885949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6BD6202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109D93A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08371D35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45682710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6AF49BFD" w14:textId="77777777" w:rsidTr="006B310A">
        <w:tc>
          <w:tcPr>
            <w:tcW w:w="1362" w:type="pct"/>
          </w:tcPr>
          <w:p w14:paraId="2D6DB36E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6489563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C</w:t>
            </w:r>
          </w:p>
        </w:tc>
        <w:tc>
          <w:tcPr>
            <w:tcW w:w="597" w:type="pct"/>
          </w:tcPr>
          <w:p w14:paraId="03BD0187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04F05C7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G</w:t>
            </w:r>
          </w:p>
        </w:tc>
        <w:tc>
          <w:tcPr>
            <w:tcW w:w="635" w:type="pct"/>
          </w:tcPr>
          <w:p w14:paraId="1417A1C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69A58496" w14:textId="77777777" w:rsidR="00DB5765" w:rsidRPr="00495867" w:rsidRDefault="00DB5765" w:rsidP="000F48FD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0DDC6B07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K</w:t>
            </w:r>
          </w:p>
        </w:tc>
        <w:tc>
          <w:tcPr>
            <w:tcW w:w="804" w:type="pct"/>
          </w:tcPr>
          <w:p w14:paraId="5C029AAC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7E0DC573" w14:textId="77777777" w:rsidTr="006B310A">
        <w:tc>
          <w:tcPr>
            <w:tcW w:w="1362" w:type="pct"/>
          </w:tcPr>
          <w:p w14:paraId="45111B24" w14:textId="77777777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398" w:type="pct"/>
          </w:tcPr>
          <w:p w14:paraId="3C4B130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2725394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5A1219F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037A66F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09CD6DA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28F43134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3B105EB3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AE185E5" w14:textId="77777777" w:rsidTr="006B310A">
        <w:tc>
          <w:tcPr>
            <w:tcW w:w="1362" w:type="pct"/>
          </w:tcPr>
          <w:p w14:paraId="715CD778" w14:textId="1CF1290A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</w:t>
            </w:r>
            <w:r w:rsidR="006E44F9" w:rsidRPr="00495867">
              <w:rPr>
                <w:color w:val="000000" w:themeColor="text1"/>
              </w:rPr>
              <w:t xml:space="preserve"> </w:t>
            </w:r>
            <w:r w:rsidR="006E44F9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pressive symptoms</w:t>
            </w:r>
          </w:p>
        </w:tc>
        <w:tc>
          <w:tcPr>
            <w:tcW w:w="398" w:type="pct"/>
          </w:tcPr>
          <w:p w14:paraId="11C2F8D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1</w:t>
            </w:r>
          </w:p>
        </w:tc>
        <w:tc>
          <w:tcPr>
            <w:tcW w:w="597" w:type="pct"/>
          </w:tcPr>
          <w:p w14:paraId="7FD0959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53, 0.152]</w:t>
            </w:r>
          </w:p>
        </w:tc>
        <w:tc>
          <w:tcPr>
            <w:tcW w:w="423" w:type="pct"/>
            <w:gridSpan w:val="2"/>
          </w:tcPr>
          <w:p w14:paraId="00077AA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635" w:type="pct"/>
          </w:tcPr>
          <w:p w14:paraId="39F9268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11, 0.102]</w:t>
            </w:r>
          </w:p>
        </w:tc>
        <w:tc>
          <w:tcPr>
            <w:tcW w:w="236" w:type="pct"/>
            <w:gridSpan w:val="2"/>
          </w:tcPr>
          <w:p w14:paraId="26478B98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21C30E14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804" w:type="pct"/>
          </w:tcPr>
          <w:p w14:paraId="52FFD02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21, 0.082]</w:t>
            </w:r>
          </w:p>
        </w:tc>
      </w:tr>
      <w:tr w:rsidR="00495867" w:rsidRPr="00495867" w14:paraId="223F6970" w14:textId="77777777" w:rsidTr="006B310A">
        <w:tc>
          <w:tcPr>
            <w:tcW w:w="1362" w:type="pct"/>
          </w:tcPr>
          <w:p w14:paraId="78DA633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398" w:type="pct"/>
          </w:tcPr>
          <w:p w14:paraId="6D1D9B62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23DEED6C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3A471496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53ED9BD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5D80E07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3430597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3DE556C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788EE2FF" w14:textId="77777777" w:rsidTr="006B310A">
        <w:tc>
          <w:tcPr>
            <w:tcW w:w="1362" w:type="pct"/>
          </w:tcPr>
          <w:p w14:paraId="75BCB04C" w14:textId="08B8C0E0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SE →</w:t>
            </w:r>
            <w:r w:rsidR="00684463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epressive symptoms</w:t>
            </w:r>
          </w:p>
        </w:tc>
        <w:tc>
          <w:tcPr>
            <w:tcW w:w="398" w:type="pct"/>
          </w:tcPr>
          <w:p w14:paraId="62C43FCE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597" w:type="pct"/>
          </w:tcPr>
          <w:p w14:paraId="1DD0A6C4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09, 0.014]</w:t>
            </w:r>
          </w:p>
        </w:tc>
        <w:tc>
          <w:tcPr>
            <w:tcW w:w="423" w:type="pct"/>
            <w:gridSpan w:val="2"/>
          </w:tcPr>
          <w:p w14:paraId="689A7A6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635" w:type="pct"/>
          </w:tcPr>
          <w:p w14:paraId="0955B887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13, 0.044]</w:t>
            </w:r>
          </w:p>
        </w:tc>
        <w:tc>
          <w:tcPr>
            <w:tcW w:w="236" w:type="pct"/>
            <w:gridSpan w:val="2"/>
          </w:tcPr>
          <w:p w14:paraId="3894CBFD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3F62848C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04" w:type="pct"/>
          </w:tcPr>
          <w:p w14:paraId="4183CE51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12, 0.040]</w:t>
            </w:r>
          </w:p>
        </w:tc>
      </w:tr>
      <w:tr w:rsidR="00495867" w:rsidRPr="00495867" w14:paraId="6E8598B6" w14:textId="77777777" w:rsidTr="006B310A">
        <w:tc>
          <w:tcPr>
            <w:tcW w:w="1362" w:type="pct"/>
          </w:tcPr>
          <w:p w14:paraId="1CA74E3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98" w:type="pct"/>
          </w:tcPr>
          <w:p w14:paraId="59707E4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4BAA4682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5E5FD0B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1CD65D5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66C68A52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69B557D5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6CF783BB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26426013" w14:textId="77777777" w:rsidTr="006B310A">
        <w:tc>
          <w:tcPr>
            <w:tcW w:w="1362" w:type="pct"/>
          </w:tcPr>
          <w:p w14:paraId="16408105" w14:textId="77777777" w:rsidR="00DB5765" w:rsidRPr="00495867" w:rsidRDefault="00DB5765" w:rsidP="00C408D5">
            <w:pPr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398" w:type="pct"/>
          </w:tcPr>
          <w:p w14:paraId="43A25CE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odel D</w:t>
            </w:r>
          </w:p>
        </w:tc>
        <w:tc>
          <w:tcPr>
            <w:tcW w:w="597" w:type="pct"/>
          </w:tcPr>
          <w:p w14:paraId="46D2093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02B7746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H</w:t>
            </w:r>
          </w:p>
        </w:tc>
        <w:tc>
          <w:tcPr>
            <w:tcW w:w="635" w:type="pct"/>
          </w:tcPr>
          <w:p w14:paraId="52F9072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36935EEC" w14:textId="77777777" w:rsidR="00DB5765" w:rsidRPr="00495867" w:rsidRDefault="00DB5765" w:rsidP="000F48FD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4EAD5DB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L</w:t>
            </w:r>
          </w:p>
        </w:tc>
        <w:tc>
          <w:tcPr>
            <w:tcW w:w="804" w:type="pct"/>
          </w:tcPr>
          <w:p w14:paraId="6BF161D0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2D438582" w14:textId="77777777" w:rsidTr="006B310A">
        <w:tc>
          <w:tcPr>
            <w:tcW w:w="1362" w:type="pct"/>
          </w:tcPr>
          <w:p w14:paraId="5B6C87F3" w14:textId="77777777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398" w:type="pct"/>
          </w:tcPr>
          <w:p w14:paraId="6DA8675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7" w:type="pct"/>
          </w:tcPr>
          <w:p w14:paraId="709079CC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23" w:type="pct"/>
            <w:gridSpan w:val="2"/>
          </w:tcPr>
          <w:p w14:paraId="719D6C2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3F4C48A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pct"/>
            <w:gridSpan w:val="2"/>
          </w:tcPr>
          <w:p w14:paraId="6C8AFE3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2B47408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04" w:type="pct"/>
          </w:tcPr>
          <w:p w14:paraId="6783258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2BCC35DB" w14:textId="77777777" w:rsidTr="006B310A">
        <w:tc>
          <w:tcPr>
            <w:tcW w:w="1362" w:type="pct"/>
          </w:tcPr>
          <w:p w14:paraId="1265A16C" w14:textId="534AEBAF" w:rsidR="00DB5765" w:rsidRPr="00495867" w:rsidRDefault="00DB5765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</w:t>
            </w:r>
            <w:r w:rsidR="006E44F9" w:rsidRPr="00495867">
              <w:rPr>
                <w:color w:val="000000" w:themeColor="text1"/>
              </w:rPr>
              <w:t xml:space="preserve"> </w:t>
            </w:r>
            <w:r w:rsidR="006E44F9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pressive symptoms</w:t>
            </w:r>
          </w:p>
        </w:tc>
        <w:tc>
          <w:tcPr>
            <w:tcW w:w="398" w:type="pct"/>
          </w:tcPr>
          <w:p w14:paraId="5FEE73DD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597" w:type="pct"/>
          </w:tcPr>
          <w:p w14:paraId="59DFD80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55, 0.154]</w:t>
            </w:r>
          </w:p>
        </w:tc>
        <w:tc>
          <w:tcPr>
            <w:tcW w:w="423" w:type="pct"/>
            <w:gridSpan w:val="2"/>
          </w:tcPr>
          <w:p w14:paraId="7B6E555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635" w:type="pct"/>
          </w:tcPr>
          <w:p w14:paraId="52CD90B3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31, 0.124]</w:t>
            </w:r>
          </w:p>
        </w:tc>
        <w:tc>
          <w:tcPr>
            <w:tcW w:w="236" w:type="pct"/>
            <w:gridSpan w:val="2"/>
          </w:tcPr>
          <w:p w14:paraId="3334FA9F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</w:tcPr>
          <w:p w14:paraId="127F6634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804" w:type="pct"/>
          </w:tcPr>
          <w:p w14:paraId="3C809476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0.000, 0.102]</w:t>
            </w:r>
          </w:p>
        </w:tc>
      </w:tr>
      <w:tr w:rsidR="00495867" w:rsidRPr="00495867" w14:paraId="0E79E6F7" w14:textId="77777777" w:rsidTr="006B310A">
        <w:tc>
          <w:tcPr>
            <w:tcW w:w="1362" w:type="pct"/>
          </w:tcPr>
          <w:p w14:paraId="543AD4DF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398" w:type="pct"/>
          </w:tcPr>
          <w:p w14:paraId="70053F55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62" w:type="pct"/>
            <w:gridSpan w:val="2"/>
          </w:tcPr>
          <w:p w14:paraId="145B954B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58" w:type="pct"/>
          </w:tcPr>
          <w:p w14:paraId="187B2A0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35" w:type="pct"/>
          </w:tcPr>
          <w:p w14:paraId="48070DFA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6" w:type="pct"/>
          </w:tcPr>
          <w:p w14:paraId="51B010B4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4" w:type="pct"/>
            <w:gridSpan w:val="2"/>
          </w:tcPr>
          <w:p w14:paraId="6A7D9DE8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65" w:type="pct"/>
            <w:gridSpan w:val="2"/>
          </w:tcPr>
          <w:p w14:paraId="701FC94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5044C8FE" w14:textId="77777777" w:rsidTr="006B310A">
        <w:tc>
          <w:tcPr>
            <w:tcW w:w="1362" w:type="pct"/>
            <w:tcBorders>
              <w:bottom w:val="single" w:sz="18" w:space="0" w:color="auto"/>
            </w:tcBorders>
          </w:tcPr>
          <w:p w14:paraId="759E4581" w14:textId="277DF343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FD →</w:t>
            </w:r>
            <w:r w:rsidR="00684463"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epressive symptoms</w:t>
            </w:r>
          </w:p>
        </w:tc>
        <w:tc>
          <w:tcPr>
            <w:tcW w:w="398" w:type="pct"/>
            <w:tcBorders>
              <w:bottom w:val="single" w:sz="18" w:space="0" w:color="auto"/>
            </w:tcBorders>
          </w:tcPr>
          <w:p w14:paraId="53DD5368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001</w:t>
            </w:r>
          </w:p>
        </w:tc>
        <w:tc>
          <w:tcPr>
            <w:tcW w:w="597" w:type="pct"/>
            <w:tcBorders>
              <w:bottom w:val="single" w:sz="18" w:space="0" w:color="auto"/>
            </w:tcBorders>
          </w:tcPr>
          <w:p w14:paraId="6CD5AC32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</w:t>
            </w:r>
            <w:r w:rsidRPr="00495867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-</w:t>
            </w: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, 0.010]</w:t>
            </w:r>
          </w:p>
        </w:tc>
        <w:tc>
          <w:tcPr>
            <w:tcW w:w="423" w:type="pct"/>
            <w:gridSpan w:val="2"/>
            <w:tcBorders>
              <w:bottom w:val="single" w:sz="18" w:space="0" w:color="auto"/>
            </w:tcBorders>
          </w:tcPr>
          <w:p w14:paraId="5C3BFE30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635" w:type="pct"/>
            <w:tcBorders>
              <w:bottom w:val="single" w:sz="18" w:space="0" w:color="auto"/>
            </w:tcBorders>
          </w:tcPr>
          <w:p w14:paraId="04935361" w14:textId="77777777" w:rsidR="00DB5765" w:rsidRPr="00495867" w:rsidRDefault="00DB5765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05, 0.017]</w:t>
            </w:r>
          </w:p>
        </w:tc>
        <w:tc>
          <w:tcPr>
            <w:tcW w:w="236" w:type="pct"/>
            <w:gridSpan w:val="2"/>
            <w:tcBorders>
              <w:bottom w:val="single" w:sz="18" w:space="0" w:color="auto"/>
            </w:tcBorders>
          </w:tcPr>
          <w:p w14:paraId="22F25ED9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45" w:type="pct"/>
            <w:gridSpan w:val="2"/>
            <w:tcBorders>
              <w:bottom w:val="single" w:sz="18" w:space="0" w:color="auto"/>
            </w:tcBorders>
          </w:tcPr>
          <w:p w14:paraId="472D5D8F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804" w:type="pct"/>
            <w:tcBorders>
              <w:bottom w:val="single" w:sz="18" w:space="0" w:color="auto"/>
            </w:tcBorders>
          </w:tcPr>
          <w:p w14:paraId="326B0FAA" w14:textId="77777777" w:rsidR="00DB5765" w:rsidRPr="00495867" w:rsidRDefault="00DB5765" w:rsidP="000F48F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[-0.004, 0.015]</w:t>
            </w:r>
          </w:p>
        </w:tc>
      </w:tr>
    </w:tbl>
    <w:p w14:paraId="4E5D81FD" w14:textId="44D05B3D" w:rsidR="00601890" w:rsidRPr="00495867" w:rsidRDefault="00601890" w:rsidP="00601890">
      <w:pPr>
        <w:rPr>
          <w:rFonts w:ascii="Calibri" w:hAnsi="Calibri" w:cs="Calibri"/>
          <w:color w:val="000000" w:themeColor="text1"/>
        </w:rPr>
      </w:pPr>
      <w:r w:rsidRPr="00495867">
        <w:rPr>
          <w:rFonts w:ascii="Calibri" w:hAnsi="Calibri" w:cs="Calibri"/>
          <w:b/>
          <w:i/>
          <w:color w:val="000000" w:themeColor="text1"/>
        </w:rPr>
        <w:t>Notes</w:t>
      </w:r>
      <w:r w:rsidR="0036439F" w:rsidRPr="00495867">
        <w:rPr>
          <w:rFonts w:ascii="Calibri" w:hAnsi="Calibri" w:cs="Calibri"/>
          <w:b/>
          <w:i/>
          <w:color w:val="000000" w:themeColor="text1"/>
        </w:rPr>
        <w:t>.</w:t>
      </w:r>
      <w:r w:rsidRPr="00495867">
        <w:rPr>
          <w:rFonts w:ascii="Calibri" w:hAnsi="Calibri" w:cs="Calibri"/>
          <w:b/>
          <w:i/>
          <w:color w:val="000000" w:themeColor="text1"/>
        </w:rPr>
        <w:t xml:space="preserve"> </w:t>
      </w:r>
      <w:r w:rsidRPr="00495867">
        <w:rPr>
          <w:rFonts w:ascii="Calibri" w:hAnsi="Calibri" w:cs="Calibri"/>
          <w:color w:val="000000" w:themeColor="text1"/>
        </w:rPr>
        <w:t>BIS: Behavioral Inhibition System; BAS: Behavioral Activation System; DARS-H: Pastime/Hobbies Domain of Anhedonia; DARS-FD: Food/Drink Domain of Anhedonia; DARS-SA: Social Activities Domain of Anhedonia; DARS-SE: Sensory Experiences Domain of Anhedonia; Model A to D was set up to determine the mediating effect of four anhedonia dimensions at baseline; Model E to H was set up to determine the mediating effect of four anhedonia dimensions at three months later; Model I to L was built up to examine the longitudinal mediating effect of four anhedonia dimensions.</w:t>
      </w:r>
    </w:p>
    <w:p w14:paraId="7F9C2660" w14:textId="77777777" w:rsidR="00601890" w:rsidRPr="00495867" w:rsidRDefault="00601890" w:rsidP="00441BF7">
      <w:pPr>
        <w:rPr>
          <w:rFonts w:ascii="Calibri" w:hAnsi="Calibri" w:cs="Calibri"/>
          <w:bCs/>
          <w:color w:val="000000" w:themeColor="text1"/>
          <w:u w:val="single"/>
        </w:rPr>
      </w:pPr>
    </w:p>
    <w:p w14:paraId="0E4191C3" w14:textId="0EE84498" w:rsidR="007D437E" w:rsidRPr="00495867" w:rsidRDefault="007D437E" w:rsidP="00441BF7">
      <w:pPr>
        <w:rPr>
          <w:rFonts w:ascii="Calibri" w:hAnsi="Calibri" w:cs="Calibri"/>
          <w:bCs/>
          <w:color w:val="000000" w:themeColor="text1"/>
        </w:rPr>
      </w:pPr>
      <w:r w:rsidRPr="00495867">
        <w:rPr>
          <w:rFonts w:ascii="Calibri" w:hAnsi="Calibri" w:cs="Calibri"/>
          <w:bCs/>
          <w:color w:val="000000" w:themeColor="text1"/>
        </w:rPr>
        <w:br w:type="page"/>
      </w:r>
    </w:p>
    <w:p w14:paraId="1AA38DE4" w14:textId="4FF1AEDF" w:rsidR="00DB43B2" w:rsidRPr="00495867" w:rsidRDefault="00DB43B2" w:rsidP="00DB43B2">
      <w:pPr>
        <w:widowControl/>
        <w:rPr>
          <w:rFonts w:ascii="Calibri" w:hAnsi="Calibri" w:cs="Calibri"/>
          <w:color w:val="000000" w:themeColor="text1"/>
        </w:rPr>
      </w:pPr>
      <w:r w:rsidRPr="00495867">
        <w:rPr>
          <w:rFonts w:ascii="Calibri" w:hAnsi="Calibri" w:cs="Calibri"/>
          <w:b/>
          <w:bCs/>
          <w:color w:val="000000" w:themeColor="text1"/>
          <w:kern w:val="0"/>
        </w:rPr>
        <w:lastRenderedPageBreak/>
        <w:t>Table 2S</w:t>
      </w:r>
      <w:r w:rsidRPr="00495867">
        <w:rPr>
          <w:rFonts w:ascii="Calibri" w:hAnsi="Calibri" w:cs="Calibri" w:hint="eastAsia"/>
          <w:b/>
          <w:bCs/>
          <w:color w:val="000000" w:themeColor="text1"/>
          <w:kern w:val="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</w:rPr>
        <w:t xml:space="preserve">Result of T-test analysis examining the </w:t>
      </w:r>
      <w:r w:rsidR="00456AD9" w:rsidRPr="00495867">
        <w:rPr>
          <w:rFonts w:ascii="Calibri" w:hAnsi="Calibri" w:cs="Calibri"/>
          <w:color w:val="000000" w:themeColor="text1"/>
          <w:kern w:val="0"/>
        </w:rPr>
        <w:t>sex</w:t>
      </w:r>
      <w:r w:rsidRPr="00495867">
        <w:rPr>
          <w:rFonts w:ascii="Calibri" w:hAnsi="Calibri" w:cs="Calibri"/>
          <w:color w:val="000000" w:themeColor="text1"/>
          <w:kern w:val="0"/>
        </w:rPr>
        <w:t xml:space="preserve"> difference of main variables in two waves of survey</w:t>
      </w:r>
    </w:p>
    <w:tbl>
      <w:tblPr>
        <w:tblW w:w="20491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81"/>
        <w:gridCol w:w="1559"/>
        <w:gridCol w:w="1417"/>
        <w:gridCol w:w="142"/>
        <w:gridCol w:w="1559"/>
        <w:gridCol w:w="1560"/>
        <w:gridCol w:w="2268"/>
        <w:gridCol w:w="2268"/>
        <w:gridCol w:w="2268"/>
        <w:gridCol w:w="2268"/>
        <w:gridCol w:w="1901"/>
      </w:tblGrid>
      <w:tr w:rsidR="00495867" w:rsidRPr="00495867" w14:paraId="0B7280E8" w14:textId="77777777" w:rsidTr="00C408D5">
        <w:trPr>
          <w:cantSplit/>
        </w:trPr>
        <w:tc>
          <w:tcPr>
            <w:tcW w:w="3281" w:type="dxa"/>
            <w:tcBorders>
              <w:top w:val="single" w:sz="18" w:space="0" w:color="auto"/>
            </w:tcBorders>
            <w:shd w:val="clear" w:color="auto" w:fill="FFFFFF"/>
            <w:vAlign w:val="bottom"/>
          </w:tcPr>
          <w:p w14:paraId="0F872685" w14:textId="77777777" w:rsidR="00DB43B2" w:rsidRPr="00495867" w:rsidRDefault="00DB43B2" w:rsidP="00C408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DD62C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3261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E2266E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FFFFFF"/>
          </w:tcPr>
          <w:p w14:paraId="28D3394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新細明體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df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FFFFFF"/>
          </w:tcPr>
          <w:p w14:paraId="4A497F4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新細明體" w:hAnsi="Calibri" w:cs="Calibri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eastAsia="新細明體" w:hAnsi="Calibri" w:cs="Calibri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FFFFFF"/>
          </w:tcPr>
          <w:p w14:paraId="00A4DE3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FEE0E3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eastAsia="新細明體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eastAsia="新細明體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Cohen’s d</w:t>
            </w:r>
          </w:p>
        </w:tc>
        <w:tc>
          <w:tcPr>
            <w:tcW w:w="190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7AA4483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7" w:rsidRPr="00495867" w14:paraId="2F35C237" w14:textId="77777777" w:rsidTr="00C408D5">
        <w:trPr>
          <w:cantSplit/>
        </w:trPr>
        <w:tc>
          <w:tcPr>
            <w:tcW w:w="328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2C7F68F" w14:textId="77777777" w:rsidR="00DB43B2" w:rsidRPr="00495867" w:rsidRDefault="00DB43B2" w:rsidP="00C408D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C4AA13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617AFF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C59F2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772C2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2BE69D2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4928B79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3A17F97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C938D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01" w:type="dxa"/>
            <w:shd w:val="clear" w:color="auto" w:fill="FFFFFF"/>
            <w:vAlign w:val="center"/>
          </w:tcPr>
          <w:p w14:paraId="76978E2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7" w:rsidRPr="00495867" w14:paraId="12F3F3DC" w14:textId="77777777" w:rsidTr="00C408D5">
        <w:trPr>
          <w:gridAfter w:val="1"/>
          <w:wAfter w:w="1901" w:type="dxa"/>
          <w:cantSplit/>
        </w:trPr>
        <w:tc>
          <w:tcPr>
            <w:tcW w:w="18590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3C68939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eastAsia="新細明體" w:hAnsi="Calibri" w:cs="Calibri"/>
                <w:b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eastAsia="新細明體" w:hAnsi="Calibri" w:cs="Calibri"/>
                <w:b/>
                <w:color w:val="000000" w:themeColor="text1"/>
                <w:kern w:val="0"/>
                <w:sz w:val="20"/>
                <w:szCs w:val="20"/>
              </w:rPr>
              <w:t>Wave1</w:t>
            </w:r>
          </w:p>
        </w:tc>
      </w:tr>
      <w:tr w:rsidR="00495867" w:rsidRPr="00495867" w14:paraId="49E38221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33DF022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BIS-W1</w:t>
            </w:r>
          </w:p>
        </w:tc>
        <w:tc>
          <w:tcPr>
            <w:tcW w:w="1559" w:type="dxa"/>
            <w:shd w:val="clear" w:color="auto" w:fill="FFFFFF"/>
          </w:tcPr>
          <w:p w14:paraId="0D61A99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88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76B309F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59</w:t>
            </w:r>
          </w:p>
        </w:tc>
        <w:tc>
          <w:tcPr>
            <w:tcW w:w="1559" w:type="dxa"/>
            <w:shd w:val="clear" w:color="auto" w:fill="FFFFFF"/>
          </w:tcPr>
          <w:p w14:paraId="4D93722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1560" w:type="dxa"/>
            <w:shd w:val="clear" w:color="auto" w:fill="FFFFFF"/>
          </w:tcPr>
          <w:p w14:paraId="2C8FE99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16</w:t>
            </w:r>
          </w:p>
        </w:tc>
        <w:tc>
          <w:tcPr>
            <w:tcW w:w="2268" w:type="dxa"/>
            <w:shd w:val="clear" w:color="auto" w:fill="FFFFFF"/>
          </w:tcPr>
          <w:p w14:paraId="2801E78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8.2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C1C086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04***</w:t>
            </w:r>
          </w:p>
        </w:tc>
        <w:tc>
          <w:tcPr>
            <w:tcW w:w="2268" w:type="dxa"/>
            <w:shd w:val="clear" w:color="auto" w:fill="FFFFFF"/>
          </w:tcPr>
          <w:p w14:paraId="0A7C040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2B376D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495867" w:rsidRPr="00495867" w14:paraId="511E9572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38040C4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BAS-W1</w:t>
            </w:r>
          </w:p>
        </w:tc>
        <w:tc>
          <w:tcPr>
            <w:tcW w:w="1559" w:type="dxa"/>
            <w:shd w:val="clear" w:color="auto" w:fill="FFFFFF"/>
          </w:tcPr>
          <w:p w14:paraId="0E579C9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62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521E36E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83</w:t>
            </w:r>
          </w:p>
        </w:tc>
        <w:tc>
          <w:tcPr>
            <w:tcW w:w="1559" w:type="dxa"/>
            <w:shd w:val="clear" w:color="auto" w:fill="FFFFFF"/>
          </w:tcPr>
          <w:p w14:paraId="6C2DEA2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50</w:t>
            </w:r>
          </w:p>
        </w:tc>
        <w:tc>
          <w:tcPr>
            <w:tcW w:w="1560" w:type="dxa"/>
            <w:shd w:val="clear" w:color="auto" w:fill="FFFFFF"/>
          </w:tcPr>
          <w:p w14:paraId="387DB68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59</w:t>
            </w:r>
          </w:p>
        </w:tc>
        <w:tc>
          <w:tcPr>
            <w:tcW w:w="2268" w:type="dxa"/>
            <w:shd w:val="clear" w:color="auto" w:fill="FFFFFF"/>
          </w:tcPr>
          <w:p w14:paraId="49CF844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2.790</w:t>
            </w:r>
          </w:p>
        </w:tc>
        <w:tc>
          <w:tcPr>
            <w:tcW w:w="2268" w:type="dxa"/>
            <w:shd w:val="clear" w:color="auto" w:fill="FFFFFF"/>
          </w:tcPr>
          <w:p w14:paraId="3913471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2268" w:type="dxa"/>
            <w:shd w:val="clear" w:color="auto" w:fill="FFFFFF"/>
          </w:tcPr>
          <w:p w14:paraId="339B951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75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2B2D19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95867" w:rsidRPr="00495867" w14:paraId="38ACFE16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1D58144D" w14:textId="076E0C8E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H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1</w:t>
            </w:r>
          </w:p>
        </w:tc>
        <w:tc>
          <w:tcPr>
            <w:tcW w:w="1559" w:type="dxa"/>
            <w:shd w:val="clear" w:color="auto" w:fill="FFFFFF"/>
          </w:tcPr>
          <w:p w14:paraId="570F984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14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0C52A30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29</w:t>
            </w:r>
          </w:p>
        </w:tc>
        <w:tc>
          <w:tcPr>
            <w:tcW w:w="1559" w:type="dxa"/>
            <w:shd w:val="clear" w:color="auto" w:fill="FFFFFF"/>
          </w:tcPr>
          <w:p w14:paraId="59443FD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17</w:t>
            </w:r>
          </w:p>
        </w:tc>
        <w:tc>
          <w:tcPr>
            <w:tcW w:w="1560" w:type="dxa"/>
            <w:shd w:val="clear" w:color="auto" w:fill="FFFFFF"/>
          </w:tcPr>
          <w:p w14:paraId="2A5128B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30</w:t>
            </w:r>
          </w:p>
        </w:tc>
        <w:tc>
          <w:tcPr>
            <w:tcW w:w="2268" w:type="dxa"/>
            <w:shd w:val="clear" w:color="auto" w:fill="FFFFFF"/>
          </w:tcPr>
          <w:p w14:paraId="0692DA2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2268" w:type="dxa"/>
            <w:shd w:val="clear" w:color="auto" w:fill="FFFFFF"/>
          </w:tcPr>
          <w:p w14:paraId="4AC6F6E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60</w:t>
            </w:r>
          </w:p>
        </w:tc>
        <w:tc>
          <w:tcPr>
            <w:tcW w:w="2268" w:type="dxa"/>
            <w:shd w:val="clear" w:color="auto" w:fill="FFFFFF"/>
          </w:tcPr>
          <w:p w14:paraId="4DFC0B9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87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9554E6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95867" w:rsidRPr="00495867" w14:paraId="350AD096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5F9C6ED4" w14:textId="067B90DA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FD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1</w:t>
            </w:r>
          </w:p>
        </w:tc>
        <w:tc>
          <w:tcPr>
            <w:tcW w:w="1559" w:type="dxa"/>
            <w:shd w:val="clear" w:color="auto" w:fill="FFFFFF"/>
          </w:tcPr>
          <w:p w14:paraId="0F5496E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86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3B2D03B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74</w:t>
            </w:r>
          </w:p>
        </w:tc>
        <w:tc>
          <w:tcPr>
            <w:tcW w:w="1559" w:type="dxa"/>
            <w:shd w:val="clear" w:color="auto" w:fill="FFFFFF"/>
          </w:tcPr>
          <w:p w14:paraId="48F546D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24</w:t>
            </w:r>
          </w:p>
        </w:tc>
        <w:tc>
          <w:tcPr>
            <w:tcW w:w="1560" w:type="dxa"/>
            <w:shd w:val="clear" w:color="auto" w:fill="FFFFFF"/>
          </w:tcPr>
          <w:p w14:paraId="04ACB15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91</w:t>
            </w:r>
          </w:p>
        </w:tc>
        <w:tc>
          <w:tcPr>
            <w:tcW w:w="2268" w:type="dxa"/>
            <w:shd w:val="clear" w:color="auto" w:fill="FFFFFF"/>
          </w:tcPr>
          <w:p w14:paraId="701CA97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4.197</w:t>
            </w:r>
          </w:p>
        </w:tc>
        <w:tc>
          <w:tcPr>
            <w:tcW w:w="2268" w:type="dxa"/>
            <w:shd w:val="clear" w:color="auto" w:fill="FFFFFF"/>
          </w:tcPr>
          <w:p w14:paraId="169DA63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729</w:t>
            </w:r>
          </w:p>
        </w:tc>
        <w:tc>
          <w:tcPr>
            <w:tcW w:w="2268" w:type="dxa"/>
            <w:shd w:val="clear" w:color="auto" w:fill="FFFFFF"/>
          </w:tcPr>
          <w:p w14:paraId="38FEC5E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0FA152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4</w:t>
            </w:r>
          </w:p>
        </w:tc>
      </w:tr>
      <w:tr w:rsidR="00495867" w:rsidRPr="00495867" w14:paraId="11149FE0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7AF0ECA5" w14:textId="6F06DBA4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A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1</w:t>
            </w:r>
          </w:p>
        </w:tc>
        <w:tc>
          <w:tcPr>
            <w:tcW w:w="1559" w:type="dxa"/>
            <w:shd w:val="clear" w:color="auto" w:fill="FFFFFF"/>
          </w:tcPr>
          <w:p w14:paraId="07B3743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27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0A7D7E8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48</w:t>
            </w:r>
          </w:p>
        </w:tc>
        <w:tc>
          <w:tcPr>
            <w:tcW w:w="1559" w:type="dxa"/>
            <w:shd w:val="clear" w:color="auto" w:fill="FFFFFF"/>
          </w:tcPr>
          <w:p w14:paraId="0B6CBFA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77</w:t>
            </w:r>
          </w:p>
        </w:tc>
        <w:tc>
          <w:tcPr>
            <w:tcW w:w="1560" w:type="dxa"/>
            <w:shd w:val="clear" w:color="auto" w:fill="FFFFFF"/>
          </w:tcPr>
          <w:p w14:paraId="6600B6F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95</w:t>
            </w:r>
          </w:p>
        </w:tc>
        <w:tc>
          <w:tcPr>
            <w:tcW w:w="2268" w:type="dxa"/>
            <w:shd w:val="clear" w:color="auto" w:fill="FFFFFF"/>
          </w:tcPr>
          <w:p w14:paraId="4477168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2268" w:type="dxa"/>
            <w:shd w:val="clear" w:color="auto" w:fill="FFFFFF"/>
          </w:tcPr>
          <w:p w14:paraId="27A78D1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25*</w:t>
            </w:r>
          </w:p>
        </w:tc>
        <w:tc>
          <w:tcPr>
            <w:tcW w:w="2268" w:type="dxa"/>
            <w:shd w:val="clear" w:color="auto" w:fill="FFFFFF"/>
          </w:tcPr>
          <w:p w14:paraId="61DB60B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81B799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495867" w:rsidRPr="00495867" w14:paraId="5057571B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5F461E2E" w14:textId="34041B12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E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1</w:t>
            </w:r>
          </w:p>
        </w:tc>
        <w:tc>
          <w:tcPr>
            <w:tcW w:w="1559" w:type="dxa"/>
            <w:shd w:val="clear" w:color="auto" w:fill="FFFFFF"/>
          </w:tcPr>
          <w:p w14:paraId="2000A15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77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5339EC7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83</w:t>
            </w:r>
          </w:p>
        </w:tc>
        <w:tc>
          <w:tcPr>
            <w:tcW w:w="1559" w:type="dxa"/>
            <w:shd w:val="clear" w:color="auto" w:fill="FFFFFF"/>
          </w:tcPr>
          <w:p w14:paraId="70310F4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48</w:t>
            </w:r>
          </w:p>
        </w:tc>
        <w:tc>
          <w:tcPr>
            <w:tcW w:w="1560" w:type="dxa"/>
            <w:shd w:val="clear" w:color="auto" w:fill="FFFFFF"/>
          </w:tcPr>
          <w:p w14:paraId="252421A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34</w:t>
            </w:r>
          </w:p>
        </w:tc>
        <w:tc>
          <w:tcPr>
            <w:tcW w:w="2268" w:type="dxa"/>
            <w:shd w:val="clear" w:color="auto" w:fill="FFFFFF"/>
          </w:tcPr>
          <w:p w14:paraId="762B340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2268" w:type="dxa"/>
            <w:shd w:val="clear" w:color="auto" w:fill="FFFFFF"/>
          </w:tcPr>
          <w:p w14:paraId="72777A6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2</w:t>
            </w:r>
          </w:p>
        </w:tc>
        <w:tc>
          <w:tcPr>
            <w:tcW w:w="2268" w:type="dxa"/>
            <w:shd w:val="clear" w:color="auto" w:fill="FFFFFF"/>
          </w:tcPr>
          <w:p w14:paraId="6CA0CD4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26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FEF748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495867" w:rsidRPr="00495867" w14:paraId="10A025D4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41B599D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CDI-W1</w:t>
            </w:r>
          </w:p>
        </w:tc>
        <w:tc>
          <w:tcPr>
            <w:tcW w:w="1559" w:type="dxa"/>
            <w:shd w:val="clear" w:color="auto" w:fill="FFFFFF"/>
          </w:tcPr>
          <w:p w14:paraId="6EDB068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03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6396187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39</w:t>
            </w:r>
          </w:p>
        </w:tc>
        <w:tc>
          <w:tcPr>
            <w:tcW w:w="1559" w:type="dxa"/>
            <w:shd w:val="clear" w:color="auto" w:fill="FFFFFF"/>
          </w:tcPr>
          <w:p w14:paraId="1035B30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84</w:t>
            </w:r>
          </w:p>
        </w:tc>
        <w:tc>
          <w:tcPr>
            <w:tcW w:w="1560" w:type="dxa"/>
            <w:shd w:val="clear" w:color="auto" w:fill="FFFFFF"/>
          </w:tcPr>
          <w:p w14:paraId="7722AC1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431</w:t>
            </w:r>
          </w:p>
        </w:tc>
        <w:tc>
          <w:tcPr>
            <w:tcW w:w="2268" w:type="dxa"/>
            <w:shd w:val="clear" w:color="auto" w:fill="FFFFFF"/>
          </w:tcPr>
          <w:p w14:paraId="0830312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2268" w:type="dxa"/>
            <w:shd w:val="clear" w:color="auto" w:fill="FFFFFF"/>
          </w:tcPr>
          <w:p w14:paraId="3BD9FCA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814***</w:t>
            </w:r>
          </w:p>
        </w:tc>
        <w:tc>
          <w:tcPr>
            <w:tcW w:w="2268" w:type="dxa"/>
            <w:shd w:val="clear" w:color="auto" w:fill="FFFFFF"/>
          </w:tcPr>
          <w:p w14:paraId="34BDA26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0D05B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5</w:t>
            </w:r>
          </w:p>
        </w:tc>
      </w:tr>
      <w:tr w:rsidR="00495867" w:rsidRPr="00495867" w14:paraId="184738AE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6AD7F74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TAIS-W1</w:t>
            </w:r>
          </w:p>
        </w:tc>
        <w:tc>
          <w:tcPr>
            <w:tcW w:w="1559" w:type="dxa"/>
            <w:shd w:val="clear" w:color="auto" w:fill="FFFFFF"/>
          </w:tcPr>
          <w:p w14:paraId="7A3640A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06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0E5B02D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804</w:t>
            </w:r>
          </w:p>
        </w:tc>
        <w:tc>
          <w:tcPr>
            <w:tcW w:w="1559" w:type="dxa"/>
            <w:shd w:val="clear" w:color="auto" w:fill="FFFFFF"/>
          </w:tcPr>
          <w:p w14:paraId="5488A02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.44</w:t>
            </w:r>
          </w:p>
        </w:tc>
        <w:tc>
          <w:tcPr>
            <w:tcW w:w="1560" w:type="dxa"/>
            <w:shd w:val="clear" w:color="auto" w:fill="FFFFFF"/>
          </w:tcPr>
          <w:p w14:paraId="1876201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029</w:t>
            </w:r>
          </w:p>
        </w:tc>
        <w:tc>
          <w:tcPr>
            <w:tcW w:w="2268" w:type="dxa"/>
            <w:shd w:val="clear" w:color="auto" w:fill="FFFFFF"/>
          </w:tcPr>
          <w:p w14:paraId="06BAC7B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2268" w:type="dxa"/>
            <w:shd w:val="clear" w:color="auto" w:fill="FFFFFF"/>
          </w:tcPr>
          <w:p w14:paraId="468D50E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961*</w:t>
            </w:r>
          </w:p>
        </w:tc>
        <w:tc>
          <w:tcPr>
            <w:tcW w:w="2268" w:type="dxa"/>
            <w:shd w:val="clear" w:color="auto" w:fill="FFFFFF"/>
          </w:tcPr>
          <w:p w14:paraId="3665DDC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5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CF9DAA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00495867" w:rsidRPr="00495867" w14:paraId="117512BF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7F561B3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TAIT-W1</w:t>
            </w:r>
          </w:p>
        </w:tc>
        <w:tc>
          <w:tcPr>
            <w:tcW w:w="1559" w:type="dxa"/>
            <w:shd w:val="clear" w:color="auto" w:fill="FFFFFF"/>
          </w:tcPr>
          <w:p w14:paraId="255FDD8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25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69C38E1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09</w:t>
            </w:r>
          </w:p>
        </w:tc>
        <w:tc>
          <w:tcPr>
            <w:tcW w:w="1559" w:type="dxa"/>
            <w:shd w:val="clear" w:color="auto" w:fill="FFFFFF"/>
          </w:tcPr>
          <w:p w14:paraId="0E2EEBB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04</w:t>
            </w:r>
          </w:p>
        </w:tc>
        <w:tc>
          <w:tcPr>
            <w:tcW w:w="1560" w:type="dxa"/>
            <w:shd w:val="clear" w:color="auto" w:fill="FFFFFF"/>
          </w:tcPr>
          <w:p w14:paraId="3915796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81</w:t>
            </w:r>
          </w:p>
        </w:tc>
        <w:tc>
          <w:tcPr>
            <w:tcW w:w="2268" w:type="dxa"/>
            <w:shd w:val="clear" w:color="auto" w:fill="FFFFFF"/>
          </w:tcPr>
          <w:p w14:paraId="07DF984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1</w:t>
            </w:r>
          </w:p>
        </w:tc>
        <w:tc>
          <w:tcPr>
            <w:tcW w:w="2268" w:type="dxa"/>
            <w:shd w:val="clear" w:color="auto" w:fill="FFFFFF"/>
          </w:tcPr>
          <w:p w14:paraId="27E0805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265***</w:t>
            </w:r>
          </w:p>
        </w:tc>
        <w:tc>
          <w:tcPr>
            <w:tcW w:w="2268" w:type="dxa"/>
            <w:shd w:val="clear" w:color="auto" w:fill="FFFFFF"/>
          </w:tcPr>
          <w:p w14:paraId="6AA7EF6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797466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495867" w:rsidRPr="00495867" w14:paraId="2FD93632" w14:textId="77777777" w:rsidTr="00C408D5">
        <w:trPr>
          <w:gridAfter w:val="1"/>
          <w:wAfter w:w="1901" w:type="dxa"/>
          <w:cantSplit/>
        </w:trPr>
        <w:tc>
          <w:tcPr>
            <w:tcW w:w="18590" w:type="dxa"/>
            <w:gridSpan w:val="10"/>
            <w:shd w:val="clear" w:color="auto" w:fill="FFFFFF"/>
          </w:tcPr>
          <w:p w14:paraId="535CF2B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95867" w:rsidRPr="00495867" w14:paraId="2CBCAF20" w14:textId="77777777" w:rsidTr="00C408D5">
        <w:trPr>
          <w:gridAfter w:val="1"/>
          <w:wAfter w:w="1901" w:type="dxa"/>
          <w:cantSplit/>
        </w:trPr>
        <w:tc>
          <w:tcPr>
            <w:tcW w:w="18590" w:type="dxa"/>
            <w:gridSpan w:val="10"/>
            <w:shd w:val="clear" w:color="auto" w:fill="FFFFFF"/>
          </w:tcPr>
          <w:p w14:paraId="3B00E77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kern w:val="0"/>
                <w:sz w:val="20"/>
                <w:szCs w:val="20"/>
              </w:rPr>
              <w:t>Wave2</w:t>
            </w:r>
          </w:p>
        </w:tc>
      </w:tr>
      <w:tr w:rsidR="00495867" w:rsidRPr="00495867" w14:paraId="0F2C8B61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5D9731D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BIS-W2</w:t>
            </w:r>
          </w:p>
        </w:tc>
        <w:tc>
          <w:tcPr>
            <w:tcW w:w="1559" w:type="dxa"/>
            <w:shd w:val="clear" w:color="auto" w:fill="FFFFFF"/>
          </w:tcPr>
          <w:p w14:paraId="0C610A4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45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01D456E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46</w:t>
            </w:r>
          </w:p>
        </w:tc>
        <w:tc>
          <w:tcPr>
            <w:tcW w:w="1559" w:type="dxa"/>
            <w:shd w:val="clear" w:color="auto" w:fill="FFFFFF"/>
          </w:tcPr>
          <w:p w14:paraId="4A17BC1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1560" w:type="dxa"/>
            <w:shd w:val="clear" w:color="auto" w:fill="FFFFFF"/>
          </w:tcPr>
          <w:p w14:paraId="0B97406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08</w:t>
            </w:r>
          </w:p>
        </w:tc>
        <w:tc>
          <w:tcPr>
            <w:tcW w:w="2268" w:type="dxa"/>
            <w:shd w:val="clear" w:color="auto" w:fill="FFFFFF"/>
          </w:tcPr>
          <w:p w14:paraId="448DB66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5.747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B9BA69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41***</w:t>
            </w:r>
          </w:p>
        </w:tc>
        <w:tc>
          <w:tcPr>
            <w:tcW w:w="2268" w:type="dxa"/>
            <w:shd w:val="clear" w:color="auto" w:fill="FFFFFF"/>
          </w:tcPr>
          <w:p w14:paraId="6D52135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0BDDF4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495867" w:rsidRPr="00495867" w14:paraId="04B06DDB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3AEBCC2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BAS-W2</w:t>
            </w:r>
          </w:p>
        </w:tc>
        <w:tc>
          <w:tcPr>
            <w:tcW w:w="1559" w:type="dxa"/>
            <w:shd w:val="clear" w:color="auto" w:fill="FFFFFF"/>
          </w:tcPr>
          <w:p w14:paraId="0302BC5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53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1AFFDCC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294</w:t>
            </w:r>
          </w:p>
        </w:tc>
        <w:tc>
          <w:tcPr>
            <w:tcW w:w="1559" w:type="dxa"/>
            <w:shd w:val="clear" w:color="auto" w:fill="FFFFFF"/>
          </w:tcPr>
          <w:p w14:paraId="64C668B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48</w:t>
            </w:r>
          </w:p>
        </w:tc>
        <w:tc>
          <w:tcPr>
            <w:tcW w:w="1560" w:type="dxa"/>
            <w:shd w:val="clear" w:color="auto" w:fill="FFFFFF"/>
          </w:tcPr>
          <w:p w14:paraId="2AACD0F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93</w:t>
            </w:r>
          </w:p>
        </w:tc>
        <w:tc>
          <w:tcPr>
            <w:tcW w:w="2268" w:type="dxa"/>
            <w:shd w:val="clear" w:color="auto" w:fill="FFFFFF"/>
          </w:tcPr>
          <w:p w14:paraId="42DA217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7.898</w:t>
            </w:r>
          </w:p>
        </w:tc>
        <w:tc>
          <w:tcPr>
            <w:tcW w:w="2268" w:type="dxa"/>
            <w:shd w:val="clear" w:color="auto" w:fill="FFFFFF"/>
          </w:tcPr>
          <w:p w14:paraId="4542F53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45*</w:t>
            </w:r>
          </w:p>
        </w:tc>
        <w:tc>
          <w:tcPr>
            <w:tcW w:w="2268" w:type="dxa"/>
            <w:shd w:val="clear" w:color="auto" w:fill="FFFFFF"/>
          </w:tcPr>
          <w:p w14:paraId="34C581F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818A64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495867" w:rsidRPr="00495867" w14:paraId="76F8BAC7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7F731F88" w14:textId="40E29EBB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H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2</w:t>
            </w:r>
          </w:p>
        </w:tc>
        <w:tc>
          <w:tcPr>
            <w:tcW w:w="1559" w:type="dxa"/>
            <w:shd w:val="clear" w:color="auto" w:fill="FFFFFF"/>
          </w:tcPr>
          <w:p w14:paraId="7E8D8E5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02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179B0CE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57</w:t>
            </w:r>
          </w:p>
        </w:tc>
        <w:tc>
          <w:tcPr>
            <w:tcW w:w="1559" w:type="dxa"/>
            <w:shd w:val="clear" w:color="auto" w:fill="FFFFFF"/>
          </w:tcPr>
          <w:p w14:paraId="324ADDA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06</w:t>
            </w:r>
          </w:p>
        </w:tc>
        <w:tc>
          <w:tcPr>
            <w:tcW w:w="1560" w:type="dxa"/>
            <w:shd w:val="clear" w:color="auto" w:fill="FFFFFF"/>
          </w:tcPr>
          <w:p w14:paraId="7D25FA1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34</w:t>
            </w:r>
          </w:p>
        </w:tc>
        <w:tc>
          <w:tcPr>
            <w:tcW w:w="2268" w:type="dxa"/>
            <w:shd w:val="clear" w:color="auto" w:fill="FFFFFF"/>
          </w:tcPr>
          <w:p w14:paraId="34F7A3C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shd w:val="clear" w:color="auto" w:fill="FFFFFF"/>
          </w:tcPr>
          <w:p w14:paraId="1B52493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58</w:t>
            </w:r>
          </w:p>
        </w:tc>
        <w:tc>
          <w:tcPr>
            <w:tcW w:w="2268" w:type="dxa"/>
            <w:shd w:val="clear" w:color="auto" w:fill="FFFFFF"/>
          </w:tcPr>
          <w:p w14:paraId="3ED02AA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875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301612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95867" w:rsidRPr="00495867" w14:paraId="285BC92D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3F226B8A" w14:textId="289A7D7C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FD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2</w:t>
            </w:r>
          </w:p>
        </w:tc>
        <w:tc>
          <w:tcPr>
            <w:tcW w:w="1559" w:type="dxa"/>
            <w:shd w:val="clear" w:color="auto" w:fill="FFFFFF"/>
          </w:tcPr>
          <w:p w14:paraId="268461B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10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3FA5F92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87</w:t>
            </w:r>
          </w:p>
        </w:tc>
        <w:tc>
          <w:tcPr>
            <w:tcW w:w="1559" w:type="dxa"/>
            <w:shd w:val="clear" w:color="auto" w:fill="FFFFFF"/>
          </w:tcPr>
          <w:p w14:paraId="5D55470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26</w:t>
            </w:r>
          </w:p>
        </w:tc>
        <w:tc>
          <w:tcPr>
            <w:tcW w:w="1560" w:type="dxa"/>
            <w:shd w:val="clear" w:color="auto" w:fill="FFFFFF"/>
          </w:tcPr>
          <w:p w14:paraId="2B92D84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38</w:t>
            </w:r>
          </w:p>
        </w:tc>
        <w:tc>
          <w:tcPr>
            <w:tcW w:w="2268" w:type="dxa"/>
            <w:shd w:val="clear" w:color="auto" w:fill="FFFFFF"/>
          </w:tcPr>
          <w:p w14:paraId="3B7FAB2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shd w:val="clear" w:color="auto" w:fill="FFFFFF"/>
          </w:tcPr>
          <w:p w14:paraId="2BD5DA13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691</w:t>
            </w:r>
          </w:p>
        </w:tc>
        <w:tc>
          <w:tcPr>
            <w:tcW w:w="2268" w:type="dxa"/>
            <w:shd w:val="clear" w:color="auto" w:fill="FFFFFF"/>
          </w:tcPr>
          <w:p w14:paraId="461BDBC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49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35CA2E3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495867" w:rsidRPr="00495867" w14:paraId="62E97D96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64418AFA" w14:textId="400EF2A6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A-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W2</w:t>
            </w:r>
          </w:p>
        </w:tc>
        <w:tc>
          <w:tcPr>
            <w:tcW w:w="1559" w:type="dxa"/>
            <w:shd w:val="clear" w:color="auto" w:fill="FFFFFF"/>
          </w:tcPr>
          <w:p w14:paraId="417D8B8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22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085EE42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86</w:t>
            </w:r>
          </w:p>
        </w:tc>
        <w:tc>
          <w:tcPr>
            <w:tcW w:w="1559" w:type="dxa"/>
            <w:shd w:val="clear" w:color="auto" w:fill="FFFFFF"/>
          </w:tcPr>
          <w:p w14:paraId="3B62AC4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65</w:t>
            </w:r>
          </w:p>
        </w:tc>
        <w:tc>
          <w:tcPr>
            <w:tcW w:w="1560" w:type="dxa"/>
            <w:shd w:val="clear" w:color="auto" w:fill="FFFFFF"/>
          </w:tcPr>
          <w:p w14:paraId="5377843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84</w:t>
            </w:r>
          </w:p>
        </w:tc>
        <w:tc>
          <w:tcPr>
            <w:tcW w:w="2268" w:type="dxa"/>
            <w:shd w:val="clear" w:color="auto" w:fill="FFFFFF"/>
          </w:tcPr>
          <w:p w14:paraId="2B18382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shd w:val="clear" w:color="auto" w:fill="FFFFFF"/>
          </w:tcPr>
          <w:p w14:paraId="5B2FFC6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9*</w:t>
            </w:r>
          </w:p>
        </w:tc>
        <w:tc>
          <w:tcPr>
            <w:tcW w:w="2268" w:type="dxa"/>
            <w:shd w:val="clear" w:color="auto" w:fill="FFFFFF"/>
          </w:tcPr>
          <w:p w14:paraId="5AF2BE0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22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D70FEB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495867" w:rsidRPr="00495867" w14:paraId="74287927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3283D708" w14:textId="53A8E558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DARS-</w:t>
            </w:r>
            <w:r w:rsidR="00E0255C"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E</w:t>
            </w: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-W2</w:t>
            </w:r>
          </w:p>
        </w:tc>
        <w:tc>
          <w:tcPr>
            <w:tcW w:w="1559" w:type="dxa"/>
            <w:shd w:val="clear" w:color="auto" w:fill="FFFFFF"/>
          </w:tcPr>
          <w:p w14:paraId="06DD2B3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42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6DCED61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19</w:t>
            </w:r>
          </w:p>
        </w:tc>
        <w:tc>
          <w:tcPr>
            <w:tcW w:w="1559" w:type="dxa"/>
            <w:shd w:val="clear" w:color="auto" w:fill="FFFFFF"/>
          </w:tcPr>
          <w:p w14:paraId="32F8CBC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44</w:t>
            </w:r>
          </w:p>
        </w:tc>
        <w:tc>
          <w:tcPr>
            <w:tcW w:w="1560" w:type="dxa"/>
            <w:shd w:val="clear" w:color="auto" w:fill="FFFFFF"/>
          </w:tcPr>
          <w:p w14:paraId="0DAFA3B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53</w:t>
            </w:r>
          </w:p>
        </w:tc>
        <w:tc>
          <w:tcPr>
            <w:tcW w:w="2268" w:type="dxa"/>
            <w:shd w:val="clear" w:color="auto" w:fill="FFFFFF"/>
          </w:tcPr>
          <w:p w14:paraId="26292D7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shd w:val="clear" w:color="auto" w:fill="FFFFFF"/>
          </w:tcPr>
          <w:p w14:paraId="14C2746B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68</w:t>
            </w:r>
          </w:p>
        </w:tc>
        <w:tc>
          <w:tcPr>
            <w:tcW w:w="2268" w:type="dxa"/>
            <w:shd w:val="clear" w:color="auto" w:fill="FFFFFF"/>
          </w:tcPr>
          <w:p w14:paraId="02F8F13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946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34A4AE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95867" w:rsidRPr="00495867" w14:paraId="713424EE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4FBCB9F7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CDI-W2</w:t>
            </w:r>
          </w:p>
        </w:tc>
        <w:tc>
          <w:tcPr>
            <w:tcW w:w="1559" w:type="dxa"/>
            <w:shd w:val="clear" w:color="auto" w:fill="FFFFFF"/>
          </w:tcPr>
          <w:p w14:paraId="163708A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49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5854CDC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95</w:t>
            </w:r>
          </w:p>
        </w:tc>
        <w:tc>
          <w:tcPr>
            <w:tcW w:w="1559" w:type="dxa"/>
            <w:shd w:val="clear" w:color="auto" w:fill="FFFFFF"/>
          </w:tcPr>
          <w:p w14:paraId="486751F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01</w:t>
            </w:r>
          </w:p>
        </w:tc>
        <w:tc>
          <w:tcPr>
            <w:tcW w:w="1560" w:type="dxa"/>
            <w:shd w:val="clear" w:color="auto" w:fill="FFFFFF"/>
          </w:tcPr>
          <w:p w14:paraId="3EBF4DB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61</w:t>
            </w:r>
          </w:p>
        </w:tc>
        <w:tc>
          <w:tcPr>
            <w:tcW w:w="2268" w:type="dxa"/>
            <w:shd w:val="clear" w:color="auto" w:fill="FFFFFF"/>
          </w:tcPr>
          <w:p w14:paraId="4C14292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shd w:val="clear" w:color="auto" w:fill="FFFFFF"/>
          </w:tcPr>
          <w:p w14:paraId="3C7CDE8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858**</w:t>
            </w:r>
          </w:p>
        </w:tc>
        <w:tc>
          <w:tcPr>
            <w:tcW w:w="2268" w:type="dxa"/>
            <w:shd w:val="clear" w:color="auto" w:fill="FFFFFF"/>
          </w:tcPr>
          <w:p w14:paraId="1D71641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221A9789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5</w:t>
            </w:r>
          </w:p>
        </w:tc>
      </w:tr>
      <w:tr w:rsidR="00495867" w:rsidRPr="00495867" w14:paraId="7800E5C1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shd w:val="clear" w:color="auto" w:fill="FFFFFF"/>
          </w:tcPr>
          <w:p w14:paraId="7879A73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TAIS-W2</w:t>
            </w:r>
          </w:p>
        </w:tc>
        <w:tc>
          <w:tcPr>
            <w:tcW w:w="1559" w:type="dxa"/>
            <w:shd w:val="clear" w:color="auto" w:fill="FFFFFF"/>
          </w:tcPr>
          <w:p w14:paraId="6E109A0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17</w:t>
            </w:r>
          </w:p>
        </w:tc>
        <w:tc>
          <w:tcPr>
            <w:tcW w:w="1559" w:type="dxa"/>
            <w:gridSpan w:val="2"/>
            <w:shd w:val="clear" w:color="auto" w:fill="FFFFFF"/>
          </w:tcPr>
          <w:p w14:paraId="0DF30A64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085</w:t>
            </w:r>
          </w:p>
        </w:tc>
        <w:tc>
          <w:tcPr>
            <w:tcW w:w="1559" w:type="dxa"/>
            <w:shd w:val="clear" w:color="auto" w:fill="FFFFFF"/>
          </w:tcPr>
          <w:p w14:paraId="3FE2692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05</w:t>
            </w:r>
          </w:p>
        </w:tc>
        <w:tc>
          <w:tcPr>
            <w:tcW w:w="1560" w:type="dxa"/>
            <w:shd w:val="clear" w:color="auto" w:fill="FFFFFF"/>
          </w:tcPr>
          <w:p w14:paraId="6BE9F528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951</w:t>
            </w:r>
          </w:p>
        </w:tc>
        <w:tc>
          <w:tcPr>
            <w:tcW w:w="2268" w:type="dxa"/>
            <w:shd w:val="clear" w:color="auto" w:fill="FFFFFF"/>
          </w:tcPr>
          <w:p w14:paraId="096EEB8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shd w:val="clear" w:color="auto" w:fill="FFFFFF"/>
          </w:tcPr>
          <w:p w14:paraId="7F4D83F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502*</w:t>
            </w:r>
          </w:p>
        </w:tc>
        <w:tc>
          <w:tcPr>
            <w:tcW w:w="2268" w:type="dxa"/>
            <w:shd w:val="clear" w:color="auto" w:fill="FFFFFF"/>
          </w:tcPr>
          <w:p w14:paraId="5BCC54E0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48E0ED6A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495867" w:rsidRPr="00495867" w14:paraId="4CA0517C" w14:textId="77777777" w:rsidTr="00C408D5">
        <w:trPr>
          <w:gridAfter w:val="1"/>
          <w:wAfter w:w="1901" w:type="dxa"/>
          <w:cantSplit/>
        </w:trPr>
        <w:tc>
          <w:tcPr>
            <w:tcW w:w="3281" w:type="dxa"/>
            <w:tcBorders>
              <w:bottom w:val="single" w:sz="18" w:space="0" w:color="auto"/>
            </w:tcBorders>
            <w:shd w:val="clear" w:color="auto" w:fill="FFFFFF"/>
          </w:tcPr>
          <w:p w14:paraId="557B0CA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kern w:val="0"/>
                <w:sz w:val="20"/>
                <w:szCs w:val="20"/>
              </w:rPr>
              <w:t>STAIT-W2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</w:tcPr>
          <w:p w14:paraId="6CA25AE1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28</w:t>
            </w:r>
          </w:p>
        </w:tc>
        <w:tc>
          <w:tcPr>
            <w:tcW w:w="1559" w:type="dxa"/>
            <w:gridSpan w:val="2"/>
            <w:tcBorders>
              <w:bottom w:val="single" w:sz="18" w:space="0" w:color="auto"/>
            </w:tcBorders>
            <w:shd w:val="clear" w:color="auto" w:fill="FFFFFF"/>
          </w:tcPr>
          <w:p w14:paraId="2B856A9E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81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/>
          </w:tcPr>
          <w:p w14:paraId="3857F30F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05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FFFFFF"/>
          </w:tcPr>
          <w:p w14:paraId="2114611D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184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</w:tcPr>
          <w:p w14:paraId="25DE6722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4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</w:tcPr>
          <w:p w14:paraId="602755C5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078**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</w:tcPr>
          <w:p w14:paraId="60125F46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3BDDF22C" w14:textId="77777777" w:rsidR="00DB43B2" w:rsidRPr="00495867" w:rsidRDefault="00DB43B2" w:rsidP="00C408D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</w:tr>
    </w:tbl>
    <w:p w14:paraId="3D62D12C" w14:textId="7317A69A" w:rsidR="00DB43B2" w:rsidRPr="00495867" w:rsidRDefault="00DB43B2" w:rsidP="00DB43B2">
      <w:pPr>
        <w:widowControl/>
        <w:rPr>
          <w:rFonts w:ascii="Calibri" w:hAnsi="Calibri" w:cs="Calibri"/>
          <w:color w:val="000000" w:themeColor="text1"/>
        </w:rPr>
      </w:pPr>
      <w:r w:rsidRPr="00495867">
        <w:rPr>
          <w:rFonts w:ascii="Calibri" w:hAnsi="Calibri" w:cs="Calibri"/>
          <w:b/>
          <w:bCs/>
          <w:i/>
          <w:iCs/>
          <w:color w:val="000000" w:themeColor="text1"/>
          <w:kern w:val="0"/>
          <w:sz w:val="20"/>
          <w:szCs w:val="20"/>
        </w:rPr>
        <w:t>Notes</w:t>
      </w:r>
      <w:r w:rsidR="0036439F" w:rsidRPr="00495867">
        <w:rPr>
          <w:rFonts w:ascii="Calibri" w:hAnsi="Calibri" w:cs="Calibri"/>
          <w:b/>
          <w:bCs/>
          <w:i/>
          <w:iCs/>
          <w:color w:val="000000" w:themeColor="text1"/>
          <w:kern w:val="0"/>
          <w:sz w:val="20"/>
          <w:szCs w:val="20"/>
        </w:rPr>
        <w:t>.</w:t>
      </w:r>
      <w:r w:rsidRPr="00495867">
        <w:rPr>
          <w:rFonts w:ascii="Calibri" w:hAnsi="Calibri" w:cs="Calibri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*p</w:t>
      </w:r>
      <w:r w:rsidR="00CC4B85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&lt;</w:t>
      </w:r>
      <w:r w:rsidR="00CC4B85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.05, **p</w:t>
      </w:r>
      <w:r w:rsidR="00CC4B85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&lt;</w:t>
      </w:r>
      <w:r w:rsidR="00CC4B85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.01, ***p</w:t>
      </w:r>
      <w:r w:rsidR="00CC4B85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&lt;</w:t>
      </w:r>
      <w:r w:rsidR="00CC4B85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.001</w:t>
      </w:r>
      <w:r w:rsidRPr="00495867">
        <w:rPr>
          <w:rFonts w:ascii="Calibri" w:hAnsi="Calibri" w:cs="Calibri"/>
          <w:i/>
          <w:iCs/>
          <w:color w:val="000000" w:themeColor="text1"/>
          <w:kern w:val="0"/>
          <w:sz w:val="20"/>
          <w:szCs w:val="20"/>
        </w:rPr>
        <w:t xml:space="preserve">;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SD: Standard Deviation; BIS: Behavioral Inhabitation System; BAS: Behavioral Activation System; DARS-</w:t>
      </w:r>
      <w:r w:rsidR="009D5610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H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: DARS </w:t>
      </w:r>
      <w:r w:rsidR="009D5610"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 xml:space="preserve">Hobbies </w:t>
      </w:r>
      <w:r w:rsidRPr="00495867">
        <w:rPr>
          <w:rFonts w:ascii="Calibri" w:hAnsi="Calibri" w:cs="Calibri"/>
          <w:color w:val="000000" w:themeColor="text1"/>
          <w:kern w:val="0"/>
          <w:sz w:val="20"/>
          <w:szCs w:val="20"/>
        </w:rPr>
        <w:t>Subscale; DARS-B: DARS Food and Drink Subscale; DARS-C: DARS Social Activities Subscale; DARS-D: DARS Sensory Experience Subscale; CDI: Children’s Depression Inventory; STAIS: State Anxiety; STAIT: Trait Anxiety. Mean parameter values for each of the analyses are shown for the wave 1 male (n = 394), female (n = 629), and wave 2 male (n = 345) and female (n = 571) as well as the results of t tests comparing the parameter estimates between the two ages.</w:t>
      </w:r>
    </w:p>
    <w:p w14:paraId="5563F64D" w14:textId="77777777" w:rsidR="00DB43B2" w:rsidRPr="00495867" w:rsidRDefault="00DB43B2" w:rsidP="00DB43B2">
      <w:pPr>
        <w:widowControl/>
        <w:rPr>
          <w:rFonts w:ascii="Calibri" w:hAnsi="Calibri" w:cs="Calibri"/>
          <w:color w:val="000000" w:themeColor="text1"/>
        </w:rPr>
      </w:pPr>
      <w:r w:rsidRPr="00495867">
        <w:rPr>
          <w:rFonts w:ascii="Calibri" w:hAnsi="Calibri" w:cs="Calibri"/>
          <w:color w:val="000000" w:themeColor="text1"/>
        </w:rPr>
        <w:br w:type="page"/>
      </w:r>
    </w:p>
    <w:p w14:paraId="76ECCE52" w14:textId="77777777" w:rsidR="00DB43B2" w:rsidRPr="00495867" w:rsidRDefault="00DB43B2" w:rsidP="00DB43B2">
      <w:pPr>
        <w:widowControl/>
        <w:rPr>
          <w:rFonts w:ascii="Calibri" w:hAnsi="Calibri" w:cs="Calibri"/>
          <w:color w:val="000000" w:themeColor="text1"/>
        </w:rPr>
        <w:sectPr w:rsidR="00DB43B2" w:rsidRPr="00495867" w:rsidSect="006032CD">
          <w:pgSz w:w="23811" w:h="16838" w:orient="landscape"/>
          <w:pgMar w:top="1417" w:right="1417" w:bottom="1417" w:left="1417" w:header="720" w:footer="720" w:gutter="0"/>
          <w:cols w:space="720"/>
          <w:noEndnote/>
          <w:docGrid w:linePitch="326"/>
        </w:sectPr>
      </w:pPr>
    </w:p>
    <w:tbl>
      <w:tblPr>
        <w:tblStyle w:val="ac"/>
        <w:tblpPr w:leftFromText="180" w:rightFromText="180" w:vertAnchor="page" w:horzAnchor="margin" w:tblpY="120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8"/>
        <w:gridCol w:w="1148"/>
        <w:gridCol w:w="2008"/>
        <w:gridCol w:w="1151"/>
        <w:gridCol w:w="1627"/>
        <w:gridCol w:w="255"/>
        <w:gridCol w:w="1725"/>
        <w:gridCol w:w="2442"/>
      </w:tblGrid>
      <w:tr w:rsidR="00495867" w:rsidRPr="00495867" w14:paraId="203E0083" w14:textId="77777777" w:rsidTr="00C408D5">
        <w:tc>
          <w:tcPr>
            <w:tcW w:w="5000" w:type="pct"/>
            <w:gridSpan w:val="8"/>
            <w:tcBorders>
              <w:bottom w:val="single" w:sz="18" w:space="0" w:color="auto"/>
            </w:tcBorders>
          </w:tcPr>
          <w:p w14:paraId="332B53E3" w14:textId="3A870A79" w:rsidR="00DB43B2" w:rsidRPr="00495867" w:rsidRDefault="00DB43B2" w:rsidP="00C408D5">
            <w:pPr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lastRenderedPageBreak/>
              <w:t xml:space="preserve">Table 3S </w:t>
            </w:r>
            <w:r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Mediating effects of anhedonia between behavioral activation and </w:t>
            </w:r>
            <w:r w:rsidR="001D7C58"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depressive symptoms</w:t>
            </w:r>
            <w:r w:rsidRPr="00495867">
              <w:rPr>
                <w:rFonts w:ascii="Calibri" w:eastAsia="DengXia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 excluded anhedonia subscale</w:t>
            </w:r>
          </w:p>
        </w:tc>
      </w:tr>
      <w:tr w:rsidR="00495867" w:rsidRPr="00495867" w14:paraId="121F6C35" w14:textId="77777777" w:rsidTr="00C408D5">
        <w:tc>
          <w:tcPr>
            <w:tcW w:w="1302" w:type="pct"/>
            <w:tcBorders>
              <w:top w:val="single" w:sz="18" w:space="0" w:color="auto"/>
            </w:tcBorders>
          </w:tcPr>
          <w:p w14:paraId="05A65B4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19" w:type="pct"/>
            <w:gridSpan w:val="4"/>
            <w:tcBorders>
              <w:top w:val="single" w:sz="18" w:space="0" w:color="auto"/>
            </w:tcBorders>
          </w:tcPr>
          <w:p w14:paraId="5A08D41D" w14:textId="77777777" w:rsidR="00DB43B2" w:rsidRPr="00495867" w:rsidRDefault="00DB43B2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C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ross-sectional data analysis</w:t>
            </w:r>
          </w:p>
        </w:tc>
        <w:tc>
          <w:tcPr>
            <w:tcW w:w="91" w:type="pct"/>
            <w:tcBorders>
              <w:top w:val="single" w:sz="18" w:space="0" w:color="auto"/>
            </w:tcBorders>
          </w:tcPr>
          <w:p w14:paraId="1FBE3926" w14:textId="77777777" w:rsidR="00DB43B2" w:rsidRPr="00495867" w:rsidRDefault="00DB43B2" w:rsidP="00C408D5">
            <w:pPr>
              <w:jc w:val="center"/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88" w:type="pct"/>
            <w:gridSpan w:val="2"/>
            <w:tcBorders>
              <w:top w:val="single" w:sz="18" w:space="0" w:color="auto"/>
            </w:tcBorders>
          </w:tcPr>
          <w:p w14:paraId="5FA32DC3" w14:textId="77777777" w:rsidR="00DB43B2" w:rsidRPr="00495867" w:rsidRDefault="00DB43B2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Longitudinal data analysis</w:t>
            </w:r>
          </w:p>
        </w:tc>
      </w:tr>
      <w:tr w:rsidR="00495867" w:rsidRPr="00495867" w14:paraId="6F592D51" w14:textId="77777777" w:rsidTr="00C408D5">
        <w:tc>
          <w:tcPr>
            <w:tcW w:w="1302" w:type="pct"/>
          </w:tcPr>
          <w:p w14:paraId="5A86E2F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27" w:type="pct"/>
            <w:gridSpan w:val="2"/>
          </w:tcPr>
          <w:p w14:paraId="03BE73BB" w14:textId="77777777" w:rsidR="00DB43B2" w:rsidRPr="00495867" w:rsidRDefault="00DB43B2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W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ve 1</w:t>
            </w:r>
          </w:p>
        </w:tc>
        <w:tc>
          <w:tcPr>
            <w:tcW w:w="992" w:type="pct"/>
            <w:gridSpan w:val="2"/>
          </w:tcPr>
          <w:p w14:paraId="3C6A776B" w14:textId="77777777" w:rsidR="00DB43B2" w:rsidRPr="00495867" w:rsidRDefault="00DB43B2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W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ve 2</w:t>
            </w:r>
          </w:p>
        </w:tc>
        <w:tc>
          <w:tcPr>
            <w:tcW w:w="91" w:type="pct"/>
          </w:tcPr>
          <w:p w14:paraId="5B741D56" w14:textId="77777777" w:rsidR="00DB43B2" w:rsidRPr="00495867" w:rsidRDefault="00DB43B2" w:rsidP="00C408D5">
            <w:pPr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1488" w:type="pct"/>
            <w:gridSpan w:val="2"/>
          </w:tcPr>
          <w:p w14:paraId="10964170" w14:textId="77777777" w:rsidR="00DB43B2" w:rsidRPr="00495867" w:rsidRDefault="00DB43B2" w:rsidP="00C408D5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W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 xml:space="preserve">ave 1 (BAS) 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sym w:font="Wingdings" w:char="F0E0"/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 xml:space="preserve"> Wave 2 (CDI-4)</w:t>
            </w:r>
          </w:p>
        </w:tc>
      </w:tr>
      <w:tr w:rsidR="00495867" w:rsidRPr="00495867" w14:paraId="3112AD7A" w14:textId="77777777" w:rsidTr="00C408D5">
        <w:tc>
          <w:tcPr>
            <w:tcW w:w="1302" w:type="pct"/>
            <w:tcBorders>
              <w:bottom w:val="single" w:sz="4" w:space="0" w:color="auto"/>
            </w:tcBorders>
          </w:tcPr>
          <w:p w14:paraId="4B2C6F2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2B09585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4B64AFD6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0BA7823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3C9FCDED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59ABD6A3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30560761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14:paraId="6F65D7BF" w14:textId="77777777" w:rsidR="00DB43B2" w:rsidRPr="00495867" w:rsidRDefault="00DB43B2" w:rsidP="00C408D5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495867" w:rsidRPr="00495867" w14:paraId="1CEF941E" w14:textId="77777777" w:rsidTr="00C408D5">
        <w:tc>
          <w:tcPr>
            <w:tcW w:w="1302" w:type="pct"/>
            <w:tcBorders>
              <w:top w:val="single" w:sz="4" w:space="0" w:color="auto"/>
            </w:tcBorders>
          </w:tcPr>
          <w:p w14:paraId="3495FB29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otal effect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78D1259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0A9B051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781E2B7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876BA0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3DCBFFDA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6232F7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EE0462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1F8EA10" w14:textId="77777777" w:rsidTr="00C408D5">
        <w:tc>
          <w:tcPr>
            <w:tcW w:w="1302" w:type="pct"/>
          </w:tcPr>
          <w:p w14:paraId="2E120FDA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B</w:t>
            </w: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 → CDI-4</w:t>
            </w:r>
          </w:p>
        </w:tc>
        <w:tc>
          <w:tcPr>
            <w:tcW w:w="410" w:type="pct"/>
          </w:tcPr>
          <w:p w14:paraId="05F6E69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717" w:type="pct"/>
          </w:tcPr>
          <w:p w14:paraId="6BF8811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36, 0.135]</w:t>
            </w:r>
          </w:p>
        </w:tc>
        <w:tc>
          <w:tcPr>
            <w:tcW w:w="411" w:type="pct"/>
          </w:tcPr>
          <w:p w14:paraId="377C906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581" w:type="pct"/>
          </w:tcPr>
          <w:p w14:paraId="40BD1C8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14, 0.112]</w:t>
            </w:r>
          </w:p>
        </w:tc>
        <w:tc>
          <w:tcPr>
            <w:tcW w:w="91" w:type="pct"/>
          </w:tcPr>
          <w:p w14:paraId="31FC681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3B314C2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872" w:type="pct"/>
          </w:tcPr>
          <w:p w14:paraId="6D42AD2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14, 0.127]</w:t>
            </w:r>
          </w:p>
        </w:tc>
      </w:tr>
      <w:tr w:rsidR="00495867" w:rsidRPr="00495867" w14:paraId="00C07134" w14:textId="77777777" w:rsidTr="00C408D5">
        <w:tc>
          <w:tcPr>
            <w:tcW w:w="1302" w:type="pct"/>
          </w:tcPr>
          <w:p w14:paraId="3538334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48138E2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3141F8F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4AF9D4E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6D6A923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2C77329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73DC040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5A94279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1251741E" w14:textId="77777777" w:rsidTr="00C408D5">
        <w:tc>
          <w:tcPr>
            <w:tcW w:w="1302" w:type="pct"/>
          </w:tcPr>
          <w:p w14:paraId="71C39016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767B7EA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A</w:t>
            </w:r>
          </w:p>
        </w:tc>
        <w:tc>
          <w:tcPr>
            <w:tcW w:w="717" w:type="pct"/>
          </w:tcPr>
          <w:p w14:paraId="7AB77A6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6BDFAD3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E</w:t>
            </w:r>
          </w:p>
        </w:tc>
        <w:tc>
          <w:tcPr>
            <w:tcW w:w="581" w:type="pct"/>
          </w:tcPr>
          <w:p w14:paraId="7F05E5A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2049536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38114E6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I</w:t>
            </w:r>
          </w:p>
        </w:tc>
        <w:tc>
          <w:tcPr>
            <w:tcW w:w="872" w:type="pct"/>
          </w:tcPr>
          <w:p w14:paraId="0AF9201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32826A8" w14:textId="77777777" w:rsidTr="00C408D5">
        <w:tc>
          <w:tcPr>
            <w:tcW w:w="1302" w:type="pct"/>
          </w:tcPr>
          <w:p w14:paraId="59E0613D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410" w:type="pct"/>
          </w:tcPr>
          <w:p w14:paraId="0FFF3FC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4E3F386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6A6358E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00556F9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68A6515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4F8A4E0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07DFE38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D3ABBC0" w14:textId="77777777" w:rsidTr="00C408D5">
        <w:tc>
          <w:tcPr>
            <w:tcW w:w="1302" w:type="pct"/>
          </w:tcPr>
          <w:p w14:paraId="265FBD7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CDI-4</w:t>
            </w:r>
          </w:p>
        </w:tc>
        <w:tc>
          <w:tcPr>
            <w:tcW w:w="410" w:type="pct"/>
          </w:tcPr>
          <w:p w14:paraId="41F5690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717" w:type="pct"/>
          </w:tcPr>
          <w:p w14:paraId="7ECB451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39, 0.142]</w:t>
            </w:r>
          </w:p>
        </w:tc>
        <w:tc>
          <w:tcPr>
            <w:tcW w:w="411" w:type="pct"/>
          </w:tcPr>
          <w:p w14:paraId="5725DCB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581" w:type="pct"/>
          </w:tcPr>
          <w:p w14:paraId="629056A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2, 0.098]</w:t>
            </w:r>
          </w:p>
        </w:tc>
        <w:tc>
          <w:tcPr>
            <w:tcW w:w="91" w:type="pct"/>
          </w:tcPr>
          <w:p w14:paraId="565840A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12B4D1D6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872" w:type="pct"/>
          </w:tcPr>
          <w:p w14:paraId="3DE2B4B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1, 0.121]</w:t>
            </w:r>
          </w:p>
        </w:tc>
      </w:tr>
      <w:tr w:rsidR="00495867" w:rsidRPr="00495867" w14:paraId="42EE6EE6" w14:textId="77777777" w:rsidTr="00C408D5">
        <w:tc>
          <w:tcPr>
            <w:tcW w:w="1302" w:type="pct"/>
          </w:tcPr>
          <w:p w14:paraId="1141793D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410" w:type="pct"/>
          </w:tcPr>
          <w:p w14:paraId="17D4CD6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59D8199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525AB2C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7C88B4C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238D5E7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016DB90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6960D59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433BF3C" w14:textId="77777777" w:rsidTr="00C408D5">
        <w:tc>
          <w:tcPr>
            <w:tcW w:w="1302" w:type="pct"/>
          </w:tcPr>
          <w:p w14:paraId="5021549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H → CDI-4</w:t>
            </w:r>
          </w:p>
        </w:tc>
        <w:tc>
          <w:tcPr>
            <w:tcW w:w="410" w:type="pct"/>
          </w:tcPr>
          <w:p w14:paraId="29B6A89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717" w:type="pct"/>
          </w:tcPr>
          <w:p w14:paraId="5F6EF8E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16, 0.003]</w:t>
            </w:r>
          </w:p>
        </w:tc>
        <w:tc>
          <w:tcPr>
            <w:tcW w:w="411" w:type="pct"/>
          </w:tcPr>
          <w:p w14:paraId="3F50AC4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581" w:type="pct"/>
          </w:tcPr>
          <w:p w14:paraId="14ED4C1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3, 0.026]</w:t>
            </w:r>
          </w:p>
        </w:tc>
        <w:tc>
          <w:tcPr>
            <w:tcW w:w="91" w:type="pct"/>
          </w:tcPr>
          <w:p w14:paraId="6E8D390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3AD22C4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72" w:type="pct"/>
          </w:tcPr>
          <w:p w14:paraId="2BFA163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2, 0.025]</w:t>
            </w:r>
          </w:p>
        </w:tc>
      </w:tr>
      <w:tr w:rsidR="00495867" w:rsidRPr="00495867" w14:paraId="43CFB21F" w14:textId="77777777" w:rsidTr="00C408D5">
        <w:tc>
          <w:tcPr>
            <w:tcW w:w="1302" w:type="pct"/>
          </w:tcPr>
          <w:p w14:paraId="403C268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5E9FF38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394F132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299EC27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4A964BE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02E9E6F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624F08C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0D10426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7705514E" w14:textId="77777777" w:rsidTr="00C408D5">
        <w:tc>
          <w:tcPr>
            <w:tcW w:w="1302" w:type="pct"/>
          </w:tcPr>
          <w:p w14:paraId="11F1272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6B77DF7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B</w:t>
            </w:r>
          </w:p>
        </w:tc>
        <w:tc>
          <w:tcPr>
            <w:tcW w:w="717" w:type="pct"/>
          </w:tcPr>
          <w:p w14:paraId="70C5432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5AAD33E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F</w:t>
            </w:r>
          </w:p>
        </w:tc>
        <w:tc>
          <w:tcPr>
            <w:tcW w:w="581" w:type="pct"/>
          </w:tcPr>
          <w:p w14:paraId="41AD534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31609845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61BE61D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J</w:t>
            </w:r>
          </w:p>
        </w:tc>
        <w:tc>
          <w:tcPr>
            <w:tcW w:w="872" w:type="pct"/>
          </w:tcPr>
          <w:p w14:paraId="5FBD2A1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50B3D91F" w14:textId="77777777" w:rsidTr="00C408D5">
        <w:tc>
          <w:tcPr>
            <w:tcW w:w="1302" w:type="pct"/>
          </w:tcPr>
          <w:p w14:paraId="220D1513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410" w:type="pct"/>
          </w:tcPr>
          <w:p w14:paraId="6AEE379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4FD6A25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781E0C5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33CB41D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17A8A00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3B0F1F3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4E2DDE3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777F8985" w14:textId="77777777" w:rsidTr="00C408D5">
        <w:tc>
          <w:tcPr>
            <w:tcW w:w="1302" w:type="pct"/>
          </w:tcPr>
          <w:p w14:paraId="1E9D69FB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CDI-4</w:t>
            </w:r>
          </w:p>
        </w:tc>
        <w:tc>
          <w:tcPr>
            <w:tcW w:w="410" w:type="pct"/>
          </w:tcPr>
          <w:p w14:paraId="17F7955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717" w:type="pct"/>
          </w:tcPr>
          <w:p w14:paraId="10298F5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15, 0.118]</w:t>
            </w:r>
          </w:p>
        </w:tc>
        <w:tc>
          <w:tcPr>
            <w:tcW w:w="411" w:type="pct"/>
          </w:tcPr>
          <w:p w14:paraId="256DAB5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581" w:type="pct"/>
          </w:tcPr>
          <w:p w14:paraId="7B5215A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12, 0.088]</w:t>
            </w:r>
          </w:p>
        </w:tc>
        <w:tc>
          <w:tcPr>
            <w:tcW w:w="91" w:type="pct"/>
          </w:tcPr>
          <w:p w14:paraId="171639C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4AB28C0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872" w:type="pct"/>
          </w:tcPr>
          <w:p w14:paraId="3EB316D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7, 0.120]</w:t>
            </w:r>
          </w:p>
        </w:tc>
      </w:tr>
      <w:tr w:rsidR="00495867" w:rsidRPr="00495867" w14:paraId="48C9AC92" w14:textId="77777777" w:rsidTr="00C408D5">
        <w:tc>
          <w:tcPr>
            <w:tcW w:w="1302" w:type="pct"/>
          </w:tcPr>
          <w:p w14:paraId="72CBB09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410" w:type="pct"/>
          </w:tcPr>
          <w:p w14:paraId="0B42AC0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17CE8FA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6A694D2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64C1FBC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00E4F1F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6A24319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098EDD3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E7CB33E" w14:textId="77777777" w:rsidTr="00C408D5">
        <w:tc>
          <w:tcPr>
            <w:tcW w:w="1302" w:type="pct"/>
          </w:tcPr>
          <w:p w14:paraId="7BEE4736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SA → CDI-4</w:t>
            </w:r>
          </w:p>
        </w:tc>
        <w:tc>
          <w:tcPr>
            <w:tcW w:w="410" w:type="pct"/>
          </w:tcPr>
          <w:p w14:paraId="7F2ECB3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717" w:type="pct"/>
          </w:tcPr>
          <w:p w14:paraId="4136ECB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9, 0.034]</w:t>
            </w:r>
          </w:p>
        </w:tc>
        <w:tc>
          <w:tcPr>
            <w:tcW w:w="411" w:type="pct"/>
          </w:tcPr>
          <w:p w14:paraId="7323624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581" w:type="pct"/>
          </w:tcPr>
          <w:p w14:paraId="2F7DE9B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13, 0.042]</w:t>
            </w:r>
          </w:p>
        </w:tc>
        <w:tc>
          <w:tcPr>
            <w:tcW w:w="91" w:type="pct"/>
          </w:tcPr>
          <w:p w14:paraId="0C7B62F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748FE5D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72" w:type="pct"/>
          </w:tcPr>
          <w:p w14:paraId="4F71094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04, 0.018]</w:t>
            </w:r>
          </w:p>
        </w:tc>
      </w:tr>
      <w:tr w:rsidR="00495867" w:rsidRPr="00495867" w14:paraId="6DBD8BD7" w14:textId="77777777" w:rsidTr="00C408D5">
        <w:tc>
          <w:tcPr>
            <w:tcW w:w="1302" w:type="pct"/>
          </w:tcPr>
          <w:p w14:paraId="50F526F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67E3C816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287FDA5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4BE8407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27FD7DD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42D1FA9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0C888B3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6D51949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0211AB6A" w14:textId="77777777" w:rsidTr="00C408D5">
        <w:tc>
          <w:tcPr>
            <w:tcW w:w="1302" w:type="pct"/>
          </w:tcPr>
          <w:p w14:paraId="1BAA990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7ABDD7B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C</w:t>
            </w:r>
          </w:p>
        </w:tc>
        <w:tc>
          <w:tcPr>
            <w:tcW w:w="717" w:type="pct"/>
          </w:tcPr>
          <w:p w14:paraId="600890F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43AD604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G</w:t>
            </w:r>
          </w:p>
        </w:tc>
        <w:tc>
          <w:tcPr>
            <w:tcW w:w="581" w:type="pct"/>
          </w:tcPr>
          <w:p w14:paraId="6D52EE1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2183C218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56B9C3F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K</w:t>
            </w:r>
          </w:p>
        </w:tc>
        <w:tc>
          <w:tcPr>
            <w:tcW w:w="872" w:type="pct"/>
          </w:tcPr>
          <w:p w14:paraId="2F9F01B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6CA4F89C" w14:textId="77777777" w:rsidTr="00C408D5">
        <w:tc>
          <w:tcPr>
            <w:tcW w:w="1302" w:type="pct"/>
          </w:tcPr>
          <w:p w14:paraId="7AE9C47E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410" w:type="pct"/>
          </w:tcPr>
          <w:p w14:paraId="7523FE7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00E5691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7BFDF6D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58F4761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35644F9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644F176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494163F8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6D0F0ABD" w14:textId="77777777" w:rsidTr="00C408D5">
        <w:tc>
          <w:tcPr>
            <w:tcW w:w="1302" w:type="pct"/>
          </w:tcPr>
          <w:p w14:paraId="0FE25882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CDI-4</w:t>
            </w:r>
          </w:p>
        </w:tc>
        <w:tc>
          <w:tcPr>
            <w:tcW w:w="410" w:type="pct"/>
          </w:tcPr>
          <w:p w14:paraId="796A32F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717" w:type="pct"/>
          </w:tcPr>
          <w:p w14:paraId="7A3303D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42, 0.139]</w:t>
            </w:r>
          </w:p>
        </w:tc>
        <w:tc>
          <w:tcPr>
            <w:tcW w:w="411" w:type="pct"/>
          </w:tcPr>
          <w:p w14:paraId="1227AA6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581" w:type="pct"/>
          </w:tcPr>
          <w:p w14:paraId="16C1BE3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08, 0.095]</w:t>
            </w:r>
          </w:p>
        </w:tc>
        <w:tc>
          <w:tcPr>
            <w:tcW w:w="91" w:type="pct"/>
          </w:tcPr>
          <w:p w14:paraId="21A9FFD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11C7E09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872" w:type="pct"/>
          </w:tcPr>
          <w:p w14:paraId="3C00281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16, 0.100]</w:t>
            </w:r>
          </w:p>
        </w:tc>
      </w:tr>
      <w:tr w:rsidR="00495867" w:rsidRPr="00495867" w14:paraId="2C413531" w14:textId="77777777" w:rsidTr="00C408D5">
        <w:tc>
          <w:tcPr>
            <w:tcW w:w="1302" w:type="pct"/>
          </w:tcPr>
          <w:p w14:paraId="751BF5A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410" w:type="pct"/>
          </w:tcPr>
          <w:p w14:paraId="4CAD32A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2B7E440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2603D1C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7B946D7A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0838D08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06A420B6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6187A7E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343CD1B9" w14:textId="77777777" w:rsidTr="00C408D5">
        <w:tc>
          <w:tcPr>
            <w:tcW w:w="1302" w:type="pct"/>
          </w:tcPr>
          <w:p w14:paraId="5CA25E5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SE → CDI-4</w:t>
            </w:r>
          </w:p>
        </w:tc>
        <w:tc>
          <w:tcPr>
            <w:tcW w:w="410" w:type="pct"/>
          </w:tcPr>
          <w:p w14:paraId="5C09D24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717" w:type="pct"/>
          </w:tcPr>
          <w:p w14:paraId="7FD58B4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13, 0.011]</w:t>
            </w:r>
          </w:p>
        </w:tc>
        <w:tc>
          <w:tcPr>
            <w:tcW w:w="411" w:type="pct"/>
          </w:tcPr>
          <w:p w14:paraId="3E4CB1D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581" w:type="pct"/>
          </w:tcPr>
          <w:p w14:paraId="1F4FE5A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6, 0.035]</w:t>
            </w:r>
          </w:p>
        </w:tc>
        <w:tc>
          <w:tcPr>
            <w:tcW w:w="91" w:type="pct"/>
          </w:tcPr>
          <w:p w14:paraId="572A930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17587A4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872" w:type="pct"/>
          </w:tcPr>
          <w:p w14:paraId="385872E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16, 0.045]</w:t>
            </w:r>
          </w:p>
        </w:tc>
      </w:tr>
      <w:tr w:rsidR="00495867" w:rsidRPr="00495867" w14:paraId="12FCD2AB" w14:textId="77777777" w:rsidTr="00C408D5">
        <w:tc>
          <w:tcPr>
            <w:tcW w:w="1302" w:type="pct"/>
          </w:tcPr>
          <w:p w14:paraId="1C467CD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0" w:type="pct"/>
          </w:tcPr>
          <w:p w14:paraId="572F839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54D828F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03A9A31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1DE37FA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3BA41323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207F02C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439A56B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0CC7D585" w14:textId="77777777" w:rsidTr="00C408D5">
        <w:tc>
          <w:tcPr>
            <w:tcW w:w="1302" w:type="pct"/>
          </w:tcPr>
          <w:p w14:paraId="082AA219" w14:textId="77777777" w:rsidR="00DB43B2" w:rsidRPr="00495867" w:rsidRDefault="00DB43B2" w:rsidP="00C408D5">
            <w:pPr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410" w:type="pct"/>
          </w:tcPr>
          <w:p w14:paraId="6699407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eastAsia="DengXian" w:hAnsi="Calibri" w:cs="Calibri" w:hint="eastAsia"/>
                <w:b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495867">
              <w:rPr>
                <w:rFonts w:ascii="Calibri" w:eastAsia="DengXia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odel D</w:t>
            </w:r>
          </w:p>
        </w:tc>
        <w:tc>
          <w:tcPr>
            <w:tcW w:w="717" w:type="pct"/>
          </w:tcPr>
          <w:p w14:paraId="204C107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211FA3C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H</w:t>
            </w:r>
          </w:p>
        </w:tc>
        <w:tc>
          <w:tcPr>
            <w:tcW w:w="581" w:type="pct"/>
          </w:tcPr>
          <w:p w14:paraId="55DA01B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2781E60A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3D62C574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L</w:t>
            </w:r>
          </w:p>
        </w:tc>
        <w:tc>
          <w:tcPr>
            <w:tcW w:w="872" w:type="pct"/>
          </w:tcPr>
          <w:p w14:paraId="113DD95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089C2460" w14:textId="77777777" w:rsidTr="00C408D5">
        <w:tc>
          <w:tcPr>
            <w:tcW w:w="1302" w:type="pct"/>
          </w:tcPr>
          <w:p w14:paraId="69570CE8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rect effect</w:t>
            </w:r>
          </w:p>
        </w:tc>
        <w:tc>
          <w:tcPr>
            <w:tcW w:w="410" w:type="pct"/>
          </w:tcPr>
          <w:p w14:paraId="4B9705F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7BCC747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6D9E2CF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682ED65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67E0C74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3548DCA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4746F7C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283B0878" w14:textId="77777777" w:rsidTr="00C408D5">
        <w:tc>
          <w:tcPr>
            <w:tcW w:w="1302" w:type="pct"/>
          </w:tcPr>
          <w:p w14:paraId="692C2840" w14:textId="77777777" w:rsidR="00DB43B2" w:rsidRPr="00495867" w:rsidRDefault="00DB43B2" w:rsidP="00C408D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CDI-4</w:t>
            </w:r>
          </w:p>
        </w:tc>
        <w:tc>
          <w:tcPr>
            <w:tcW w:w="410" w:type="pct"/>
          </w:tcPr>
          <w:p w14:paraId="5E1113F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717" w:type="pct"/>
          </w:tcPr>
          <w:p w14:paraId="5038AA9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35, 0.139]</w:t>
            </w:r>
          </w:p>
        </w:tc>
        <w:tc>
          <w:tcPr>
            <w:tcW w:w="411" w:type="pct"/>
          </w:tcPr>
          <w:p w14:paraId="28F599AF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581" w:type="pct"/>
          </w:tcPr>
          <w:p w14:paraId="711589D7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07, 0.111]</w:t>
            </w:r>
          </w:p>
        </w:tc>
        <w:tc>
          <w:tcPr>
            <w:tcW w:w="91" w:type="pct"/>
          </w:tcPr>
          <w:p w14:paraId="6255F0F1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160946D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872" w:type="pct"/>
          </w:tcPr>
          <w:p w14:paraId="7CF042A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10, 0.105]</w:t>
            </w:r>
          </w:p>
        </w:tc>
      </w:tr>
      <w:tr w:rsidR="00495867" w:rsidRPr="00495867" w14:paraId="79AAFFDA" w14:textId="77777777" w:rsidTr="00C408D5">
        <w:tc>
          <w:tcPr>
            <w:tcW w:w="1302" w:type="pct"/>
          </w:tcPr>
          <w:p w14:paraId="7BC0B5C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rect effect</w:t>
            </w:r>
          </w:p>
        </w:tc>
        <w:tc>
          <w:tcPr>
            <w:tcW w:w="410" w:type="pct"/>
          </w:tcPr>
          <w:p w14:paraId="2B0AEA3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</w:tcPr>
          <w:p w14:paraId="5CC70B2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11" w:type="pct"/>
          </w:tcPr>
          <w:p w14:paraId="5B04B216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81" w:type="pct"/>
          </w:tcPr>
          <w:p w14:paraId="5E30CFAE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1" w:type="pct"/>
          </w:tcPr>
          <w:p w14:paraId="119C305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</w:tcPr>
          <w:p w14:paraId="2FF6285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pct"/>
          </w:tcPr>
          <w:p w14:paraId="1176125C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495867" w:rsidRPr="00495867" w14:paraId="26662E4B" w14:textId="77777777" w:rsidTr="00C408D5">
        <w:tc>
          <w:tcPr>
            <w:tcW w:w="1302" w:type="pct"/>
            <w:tcBorders>
              <w:bottom w:val="single" w:sz="18" w:space="0" w:color="auto"/>
            </w:tcBorders>
          </w:tcPr>
          <w:p w14:paraId="30264362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 → DARS-FD → CDI-4</w:t>
            </w:r>
          </w:p>
        </w:tc>
        <w:tc>
          <w:tcPr>
            <w:tcW w:w="410" w:type="pct"/>
            <w:tcBorders>
              <w:bottom w:val="single" w:sz="18" w:space="0" w:color="auto"/>
            </w:tcBorders>
          </w:tcPr>
          <w:p w14:paraId="46F3E3BD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717" w:type="pct"/>
            <w:tcBorders>
              <w:bottom w:val="single" w:sz="18" w:space="0" w:color="auto"/>
            </w:tcBorders>
          </w:tcPr>
          <w:p w14:paraId="15749B0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13, 0.009]</w:t>
            </w:r>
          </w:p>
        </w:tc>
        <w:tc>
          <w:tcPr>
            <w:tcW w:w="411" w:type="pct"/>
            <w:tcBorders>
              <w:bottom w:val="single" w:sz="18" w:space="0" w:color="auto"/>
            </w:tcBorders>
          </w:tcPr>
          <w:p w14:paraId="356C65C9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81" w:type="pct"/>
            <w:tcBorders>
              <w:bottom w:val="single" w:sz="18" w:space="0" w:color="auto"/>
            </w:tcBorders>
          </w:tcPr>
          <w:p w14:paraId="1A89AEBB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-0.008, 0.016]</w:t>
            </w:r>
          </w:p>
        </w:tc>
        <w:tc>
          <w:tcPr>
            <w:tcW w:w="91" w:type="pct"/>
            <w:tcBorders>
              <w:bottom w:val="single" w:sz="18" w:space="0" w:color="auto"/>
            </w:tcBorders>
          </w:tcPr>
          <w:p w14:paraId="2F01063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16" w:type="pct"/>
            <w:tcBorders>
              <w:bottom w:val="single" w:sz="18" w:space="0" w:color="auto"/>
            </w:tcBorders>
          </w:tcPr>
          <w:p w14:paraId="55573980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872" w:type="pct"/>
            <w:tcBorders>
              <w:bottom w:val="single" w:sz="18" w:space="0" w:color="auto"/>
            </w:tcBorders>
          </w:tcPr>
          <w:p w14:paraId="0E45CA15" w14:textId="77777777" w:rsidR="00DB43B2" w:rsidRPr="00495867" w:rsidRDefault="00DB43B2" w:rsidP="00C408D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958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0.010, 0.039]</w:t>
            </w:r>
          </w:p>
        </w:tc>
      </w:tr>
    </w:tbl>
    <w:p w14:paraId="3C52419D" w14:textId="005ED0E2" w:rsidR="00333648" w:rsidRPr="00495867" w:rsidRDefault="00333648" w:rsidP="00333648">
      <w:pPr>
        <w:rPr>
          <w:rFonts w:ascii="Calibri" w:hAnsi="Calibri" w:cs="Calibri"/>
          <w:color w:val="000000" w:themeColor="text1"/>
        </w:rPr>
      </w:pPr>
      <w:r w:rsidRPr="00495867">
        <w:rPr>
          <w:rFonts w:ascii="Calibri" w:hAnsi="Calibri" w:cs="Calibri"/>
          <w:b/>
          <w:i/>
          <w:color w:val="000000" w:themeColor="text1"/>
        </w:rPr>
        <w:t>Notes</w:t>
      </w:r>
      <w:r w:rsidR="0036439F" w:rsidRPr="00495867">
        <w:rPr>
          <w:rFonts w:ascii="Calibri" w:hAnsi="Calibri" w:cs="Calibri"/>
          <w:b/>
          <w:i/>
          <w:color w:val="000000" w:themeColor="text1"/>
        </w:rPr>
        <w:t>.</w:t>
      </w:r>
      <w:r w:rsidRPr="00495867">
        <w:rPr>
          <w:rFonts w:ascii="Calibri" w:hAnsi="Calibri" w:cs="Calibri"/>
          <w:b/>
          <w:i/>
          <w:color w:val="000000" w:themeColor="text1"/>
        </w:rPr>
        <w:t xml:space="preserve"> </w:t>
      </w:r>
      <w:r w:rsidRPr="00495867">
        <w:rPr>
          <w:rFonts w:ascii="Calibri" w:hAnsi="Calibri" w:cs="Calibri"/>
          <w:color w:val="000000" w:themeColor="text1"/>
        </w:rPr>
        <w:t>BIS: Behavioral Inhibition System; BAS: Behavioral Activation System; DARS-H: Pastime/Hobbies</w:t>
      </w:r>
      <w:r w:rsidR="009730DA" w:rsidRPr="00495867">
        <w:rPr>
          <w:rFonts w:ascii="Calibri" w:hAnsi="Calibri" w:cs="Calibri"/>
          <w:color w:val="000000" w:themeColor="text1"/>
        </w:rPr>
        <w:t xml:space="preserve"> Domain of Anhedonia</w:t>
      </w:r>
      <w:r w:rsidRPr="00495867">
        <w:rPr>
          <w:rFonts w:ascii="Calibri" w:hAnsi="Calibri" w:cs="Calibri"/>
          <w:color w:val="000000" w:themeColor="text1"/>
        </w:rPr>
        <w:t>; DARS-FD: Food/Drink</w:t>
      </w:r>
      <w:r w:rsidR="009730DA" w:rsidRPr="00495867">
        <w:rPr>
          <w:rFonts w:ascii="Calibri" w:hAnsi="Calibri" w:cs="Calibri"/>
          <w:color w:val="000000" w:themeColor="text1"/>
        </w:rPr>
        <w:t xml:space="preserve"> Domain of Anhedonia</w:t>
      </w:r>
      <w:r w:rsidRPr="00495867">
        <w:rPr>
          <w:rFonts w:ascii="Calibri" w:hAnsi="Calibri" w:cs="Calibri"/>
          <w:color w:val="000000" w:themeColor="text1"/>
        </w:rPr>
        <w:t>; DARS-SA: Social Activities</w:t>
      </w:r>
      <w:r w:rsidR="009730DA" w:rsidRPr="00495867">
        <w:rPr>
          <w:rFonts w:ascii="Calibri" w:hAnsi="Calibri" w:cs="Calibri"/>
          <w:color w:val="000000" w:themeColor="text1"/>
        </w:rPr>
        <w:t xml:space="preserve"> Domain of Anhedonia</w:t>
      </w:r>
      <w:r w:rsidRPr="00495867">
        <w:rPr>
          <w:rFonts w:ascii="Calibri" w:hAnsi="Calibri" w:cs="Calibri"/>
          <w:color w:val="000000" w:themeColor="text1"/>
        </w:rPr>
        <w:t>; DARS-SE: Sensory Experiences</w:t>
      </w:r>
      <w:r w:rsidR="009730DA" w:rsidRPr="00495867">
        <w:rPr>
          <w:rFonts w:ascii="Calibri" w:hAnsi="Calibri" w:cs="Calibri"/>
          <w:color w:val="000000" w:themeColor="text1"/>
        </w:rPr>
        <w:t xml:space="preserve"> Domain of Anhedonia</w:t>
      </w:r>
      <w:r w:rsidRPr="00495867">
        <w:rPr>
          <w:rFonts w:ascii="Calibri" w:hAnsi="Calibri" w:cs="Calibri"/>
          <w:color w:val="000000" w:themeColor="text1"/>
        </w:rPr>
        <w:t>; CDI-4: Score of Child Depression Inventory Excluded Anhedonia Subscale; Model A to D was set up to determine the mediating effect of four anhedonia dimensions at baseline; Model E to H was set up to determine the mediating effect of four anhedonia dimensions at three months later; Model I to L was built up to examine the longitudinal mediating effect of four anhedonia dimensions.</w:t>
      </w:r>
    </w:p>
    <w:p w14:paraId="5C7DCBB7" w14:textId="3AABECF1" w:rsidR="00D91C70" w:rsidRPr="00495867" w:rsidRDefault="00D91C70" w:rsidP="00333648">
      <w:pPr>
        <w:rPr>
          <w:rFonts w:ascii="Calibri" w:hAnsi="Calibri" w:cs="Calibri"/>
          <w:color w:val="000000" w:themeColor="text1"/>
        </w:rPr>
      </w:pPr>
    </w:p>
    <w:sectPr w:rsidR="00D91C70" w:rsidRPr="00495867" w:rsidSect="008C0B8D">
      <w:pgSz w:w="16838" w:h="23811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9CA0A" w14:textId="77777777" w:rsidR="00E91E9F" w:rsidRDefault="00E91E9F" w:rsidP="007126E0">
      <w:r>
        <w:separator/>
      </w:r>
    </w:p>
  </w:endnote>
  <w:endnote w:type="continuationSeparator" w:id="0">
    <w:p w14:paraId="1179803B" w14:textId="77777777" w:rsidR="00E91E9F" w:rsidRDefault="00E91E9F" w:rsidP="00712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82B24" w14:textId="77777777" w:rsidR="00E91E9F" w:rsidRDefault="00E91E9F" w:rsidP="007126E0">
      <w:r>
        <w:separator/>
      </w:r>
    </w:p>
  </w:footnote>
  <w:footnote w:type="continuationSeparator" w:id="0">
    <w:p w14:paraId="3344B6D5" w14:textId="77777777" w:rsidR="00E91E9F" w:rsidRDefault="00E91E9F" w:rsidP="00712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DA03CA"/>
    <w:multiLevelType w:val="hybridMultilevel"/>
    <w:tmpl w:val="27A424AE"/>
    <w:lvl w:ilvl="0" w:tplc="16146D9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58589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68"/>
    <w:rsid w:val="00012558"/>
    <w:rsid w:val="0001301A"/>
    <w:rsid w:val="000147D3"/>
    <w:rsid w:val="000151E8"/>
    <w:rsid w:val="0001659F"/>
    <w:rsid w:val="000210F1"/>
    <w:rsid w:val="00025EBC"/>
    <w:rsid w:val="00027521"/>
    <w:rsid w:val="00030BD5"/>
    <w:rsid w:val="0003140C"/>
    <w:rsid w:val="00034616"/>
    <w:rsid w:val="000573C7"/>
    <w:rsid w:val="00063D22"/>
    <w:rsid w:val="0006720F"/>
    <w:rsid w:val="00073C30"/>
    <w:rsid w:val="00083EB4"/>
    <w:rsid w:val="000905D1"/>
    <w:rsid w:val="000A0501"/>
    <w:rsid w:val="000A349C"/>
    <w:rsid w:val="000A361C"/>
    <w:rsid w:val="000A4695"/>
    <w:rsid w:val="000B0514"/>
    <w:rsid w:val="000B2B01"/>
    <w:rsid w:val="000B4FCB"/>
    <w:rsid w:val="000B6FF4"/>
    <w:rsid w:val="000C4CC3"/>
    <w:rsid w:val="000C5B9C"/>
    <w:rsid w:val="000C71AE"/>
    <w:rsid w:val="000D0090"/>
    <w:rsid w:val="000D162D"/>
    <w:rsid w:val="000E1BAA"/>
    <w:rsid w:val="000E459C"/>
    <w:rsid w:val="000F472A"/>
    <w:rsid w:val="000F48FD"/>
    <w:rsid w:val="000F62CA"/>
    <w:rsid w:val="00110290"/>
    <w:rsid w:val="00110B2C"/>
    <w:rsid w:val="001140E8"/>
    <w:rsid w:val="001203A1"/>
    <w:rsid w:val="0012372C"/>
    <w:rsid w:val="00125D01"/>
    <w:rsid w:val="001309B1"/>
    <w:rsid w:val="00134801"/>
    <w:rsid w:val="001378A2"/>
    <w:rsid w:val="00142BD7"/>
    <w:rsid w:val="00152F60"/>
    <w:rsid w:val="0015336D"/>
    <w:rsid w:val="00155B19"/>
    <w:rsid w:val="00156E6A"/>
    <w:rsid w:val="00157DB7"/>
    <w:rsid w:val="001610AA"/>
    <w:rsid w:val="00161BE7"/>
    <w:rsid w:val="001643A3"/>
    <w:rsid w:val="0016672E"/>
    <w:rsid w:val="00174F90"/>
    <w:rsid w:val="0018060F"/>
    <w:rsid w:val="00181D2C"/>
    <w:rsid w:val="001848A5"/>
    <w:rsid w:val="001870FA"/>
    <w:rsid w:val="00187223"/>
    <w:rsid w:val="00192670"/>
    <w:rsid w:val="001A2A4B"/>
    <w:rsid w:val="001C11CA"/>
    <w:rsid w:val="001C21EB"/>
    <w:rsid w:val="001C63B1"/>
    <w:rsid w:val="001D1826"/>
    <w:rsid w:val="001D7C58"/>
    <w:rsid w:val="001E41E3"/>
    <w:rsid w:val="001E4698"/>
    <w:rsid w:val="001E66A5"/>
    <w:rsid w:val="001F0737"/>
    <w:rsid w:val="001F0BE6"/>
    <w:rsid w:val="001F2C41"/>
    <w:rsid w:val="001F4F6D"/>
    <w:rsid w:val="001F53A7"/>
    <w:rsid w:val="001F65A2"/>
    <w:rsid w:val="001F6C7C"/>
    <w:rsid w:val="00203779"/>
    <w:rsid w:val="00203861"/>
    <w:rsid w:val="00214023"/>
    <w:rsid w:val="00215FE0"/>
    <w:rsid w:val="00217A7A"/>
    <w:rsid w:val="00217DD1"/>
    <w:rsid w:val="00226856"/>
    <w:rsid w:val="00246069"/>
    <w:rsid w:val="002477DB"/>
    <w:rsid w:val="00252892"/>
    <w:rsid w:val="002561E5"/>
    <w:rsid w:val="00260BC4"/>
    <w:rsid w:val="0026389B"/>
    <w:rsid w:val="002656AB"/>
    <w:rsid w:val="002673EC"/>
    <w:rsid w:val="00271FF3"/>
    <w:rsid w:val="00273DC7"/>
    <w:rsid w:val="00276091"/>
    <w:rsid w:val="002763B5"/>
    <w:rsid w:val="002772BE"/>
    <w:rsid w:val="00283153"/>
    <w:rsid w:val="00283F9F"/>
    <w:rsid w:val="002851EF"/>
    <w:rsid w:val="002906D1"/>
    <w:rsid w:val="00296BC5"/>
    <w:rsid w:val="00296E78"/>
    <w:rsid w:val="002A0F3E"/>
    <w:rsid w:val="002A4D4D"/>
    <w:rsid w:val="002B2C6E"/>
    <w:rsid w:val="002C1201"/>
    <w:rsid w:val="002C6EF9"/>
    <w:rsid w:val="002C70E3"/>
    <w:rsid w:val="002D0D73"/>
    <w:rsid w:val="002D3344"/>
    <w:rsid w:val="002E10FE"/>
    <w:rsid w:val="002F4D60"/>
    <w:rsid w:val="003001FA"/>
    <w:rsid w:val="0030155C"/>
    <w:rsid w:val="00302A42"/>
    <w:rsid w:val="00311B24"/>
    <w:rsid w:val="00312FE6"/>
    <w:rsid w:val="00320528"/>
    <w:rsid w:val="00322252"/>
    <w:rsid w:val="00322732"/>
    <w:rsid w:val="00332955"/>
    <w:rsid w:val="00333648"/>
    <w:rsid w:val="00337984"/>
    <w:rsid w:val="0034591D"/>
    <w:rsid w:val="00347FC2"/>
    <w:rsid w:val="003511E1"/>
    <w:rsid w:val="00356ED8"/>
    <w:rsid w:val="0036439F"/>
    <w:rsid w:val="00365992"/>
    <w:rsid w:val="00366208"/>
    <w:rsid w:val="00371074"/>
    <w:rsid w:val="003730B7"/>
    <w:rsid w:val="00380B43"/>
    <w:rsid w:val="00386468"/>
    <w:rsid w:val="00386B99"/>
    <w:rsid w:val="00386F17"/>
    <w:rsid w:val="00392257"/>
    <w:rsid w:val="00392AA2"/>
    <w:rsid w:val="00394626"/>
    <w:rsid w:val="00396223"/>
    <w:rsid w:val="003B3450"/>
    <w:rsid w:val="003B61E6"/>
    <w:rsid w:val="003B6769"/>
    <w:rsid w:val="003C3AF1"/>
    <w:rsid w:val="003D0E01"/>
    <w:rsid w:val="003D3544"/>
    <w:rsid w:val="003D3BA0"/>
    <w:rsid w:val="003E4D98"/>
    <w:rsid w:val="004043B2"/>
    <w:rsid w:val="0040583B"/>
    <w:rsid w:val="00406BA5"/>
    <w:rsid w:val="004079B1"/>
    <w:rsid w:val="00410CCF"/>
    <w:rsid w:val="00414596"/>
    <w:rsid w:val="00424B6D"/>
    <w:rsid w:val="004266F2"/>
    <w:rsid w:val="0042734B"/>
    <w:rsid w:val="00431742"/>
    <w:rsid w:val="0043175F"/>
    <w:rsid w:val="00433FF2"/>
    <w:rsid w:val="00434FC9"/>
    <w:rsid w:val="0043521E"/>
    <w:rsid w:val="00441BF7"/>
    <w:rsid w:val="00441C15"/>
    <w:rsid w:val="00444C68"/>
    <w:rsid w:val="004466D5"/>
    <w:rsid w:val="00447157"/>
    <w:rsid w:val="0045072F"/>
    <w:rsid w:val="00450DC3"/>
    <w:rsid w:val="00452D7D"/>
    <w:rsid w:val="00456AD9"/>
    <w:rsid w:val="00457647"/>
    <w:rsid w:val="0046229C"/>
    <w:rsid w:val="004652ED"/>
    <w:rsid w:val="00467FEC"/>
    <w:rsid w:val="004763BE"/>
    <w:rsid w:val="004763D1"/>
    <w:rsid w:val="00477A52"/>
    <w:rsid w:val="00477F68"/>
    <w:rsid w:val="00485E9C"/>
    <w:rsid w:val="00486908"/>
    <w:rsid w:val="00493996"/>
    <w:rsid w:val="00493BE2"/>
    <w:rsid w:val="00494754"/>
    <w:rsid w:val="00495867"/>
    <w:rsid w:val="004B0CD5"/>
    <w:rsid w:val="004B4271"/>
    <w:rsid w:val="004B44A6"/>
    <w:rsid w:val="004C24F6"/>
    <w:rsid w:val="004C6111"/>
    <w:rsid w:val="004D03E4"/>
    <w:rsid w:val="004D277E"/>
    <w:rsid w:val="004D6481"/>
    <w:rsid w:val="004E3A59"/>
    <w:rsid w:val="004F6A98"/>
    <w:rsid w:val="0050684A"/>
    <w:rsid w:val="0051499C"/>
    <w:rsid w:val="005157A8"/>
    <w:rsid w:val="005249E2"/>
    <w:rsid w:val="0052640B"/>
    <w:rsid w:val="005318C9"/>
    <w:rsid w:val="00533B3E"/>
    <w:rsid w:val="00535438"/>
    <w:rsid w:val="005426A0"/>
    <w:rsid w:val="00542CA2"/>
    <w:rsid w:val="00542F56"/>
    <w:rsid w:val="005443E4"/>
    <w:rsid w:val="00545639"/>
    <w:rsid w:val="00551CA8"/>
    <w:rsid w:val="0056164B"/>
    <w:rsid w:val="00564377"/>
    <w:rsid w:val="005723B4"/>
    <w:rsid w:val="0057372B"/>
    <w:rsid w:val="00575A31"/>
    <w:rsid w:val="00581FF7"/>
    <w:rsid w:val="00583372"/>
    <w:rsid w:val="005835B3"/>
    <w:rsid w:val="005A0645"/>
    <w:rsid w:val="005A3CEB"/>
    <w:rsid w:val="005A3FB3"/>
    <w:rsid w:val="005A6732"/>
    <w:rsid w:val="005B035D"/>
    <w:rsid w:val="005B709B"/>
    <w:rsid w:val="005D0142"/>
    <w:rsid w:val="005D46B4"/>
    <w:rsid w:val="005E3D4F"/>
    <w:rsid w:val="005E57B8"/>
    <w:rsid w:val="005E580F"/>
    <w:rsid w:val="005E6C3D"/>
    <w:rsid w:val="005F1237"/>
    <w:rsid w:val="005F436D"/>
    <w:rsid w:val="005F65D7"/>
    <w:rsid w:val="005F726F"/>
    <w:rsid w:val="00601890"/>
    <w:rsid w:val="00602964"/>
    <w:rsid w:val="00602F03"/>
    <w:rsid w:val="00603136"/>
    <w:rsid w:val="006032CD"/>
    <w:rsid w:val="00607683"/>
    <w:rsid w:val="00610B23"/>
    <w:rsid w:val="006137D8"/>
    <w:rsid w:val="00620115"/>
    <w:rsid w:val="006232F6"/>
    <w:rsid w:val="00623A71"/>
    <w:rsid w:val="00626372"/>
    <w:rsid w:val="006340B2"/>
    <w:rsid w:val="00641FE8"/>
    <w:rsid w:val="006425EF"/>
    <w:rsid w:val="0065597D"/>
    <w:rsid w:val="00672CA3"/>
    <w:rsid w:val="00674CBC"/>
    <w:rsid w:val="0068319C"/>
    <w:rsid w:val="00684463"/>
    <w:rsid w:val="006863C3"/>
    <w:rsid w:val="0068647A"/>
    <w:rsid w:val="00691C55"/>
    <w:rsid w:val="0069336E"/>
    <w:rsid w:val="006968BD"/>
    <w:rsid w:val="006A0168"/>
    <w:rsid w:val="006A30CD"/>
    <w:rsid w:val="006B310A"/>
    <w:rsid w:val="006C2637"/>
    <w:rsid w:val="006C3BD3"/>
    <w:rsid w:val="006D7286"/>
    <w:rsid w:val="006E01CC"/>
    <w:rsid w:val="006E44F9"/>
    <w:rsid w:val="006F25B3"/>
    <w:rsid w:val="006F6168"/>
    <w:rsid w:val="00701FED"/>
    <w:rsid w:val="007126E0"/>
    <w:rsid w:val="00714617"/>
    <w:rsid w:val="007154A6"/>
    <w:rsid w:val="00720DC5"/>
    <w:rsid w:val="00724EF7"/>
    <w:rsid w:val="007276F7"/>
    <w:rsid w:val="0074017C"/>
    <w:rsid w:val="007414A9"/>
    <w:rsid w:val="00741841"/>
    <w:rsid w:val="007418C3"/>
    <w:rsid w:val="0074774D"/>
    <w:rsid w:val="007479DA"/>
    <w:rsid w:val="00752FF6"/>
    <w:rsid w:val="00753A2D"/>
    <w:rsid w:val="00753B13"/>
    <w:rsid w:val="00761D97"/>
    <w:rsid w:val="00764F49"/>
    <w:rsid w:val="00767ACB"/>
    <w:rsid w:val="00770F39"/>
    <w:rsid w:val="0077463E"/>
    <w:rsid w:val="00774BF1"/>
    <w:rsid w:val="00775E46"/>
    <w:rsid w:val="00780B3D"/>
    <w:rsid w:val="00781F01"/>
    <w:rsid w:val="007913AC"/>
    <w:rsid w:val="007978C6"/>
    <w:rsid w:val="007C06F2"/>
    <w:rsid w:val="007C2BAA"/>
    <w:rsid w:val="007C4222"/>
    <w:rsid w:val="007D1300"/>
    <w:rsid w:val="007D437E"/>
    <w:rsid w:val="007D6AF7"/>
    <w:rsid w:val="007D6CED"/>
    <w:rsid w:val="007E7898"/>
    <w:rsid w:val="007F117A"/>
    <w:rsid w:val="008003C5"/>
    <w:rsid w:val="008011F6"/>
    <w:rsid w:val="008036DD"/>
    <w:rsid w:val="0080729F"/>
    <w:rsid w:val="00815110"/>
    <w:rsid w:val="008174D4"/>
    <w:rsid w:val="008209AE"/>
    <w:rsid w:val="00822762"/>
    <w:rsid w:val="00830880"/>
    <w:rsid w:val="00832902"/>
    <w:rsid w:val="00834AC7"/>
    <w:rsid w:val="008406AB"/>
    <w:rsid w:val="00843204"/>
    <w:rsid w:val="00843D08"/>
    <w:rsid w:val="00843E71"/>
    <w:rsid w:val="008452B3"/>
    <w:rsid w:val="0085230D"/>
    <w:rsid w:val="00853C60"/>
    <w:rsid w:val="0085516E"/>
    <w:rsid w:val="00860E61"/>
    <w:rsid w:val="00872BFD"/>
    <w:rsid w:val="00873223"/>
    <w:rsid w:val="00874B8F"/>
    <w:rsid w:val="0088406A"/>
    <w:rsid w:val="008870CE"/>
    <w:rsid w:val="0088773F"/>
    <w:rsid w:val="00893E93"/>
    <w:rsid w:val="00895BB5"/>
    <w:rsid w:val="008A739B"/>
    <w:rsid w:val="008B01D6"/>
    <w:rsid w:val="008B40FD"/>
    <w:rsid w:val="008B4C8B"/>
    <w:rsid w:val="008B7732"/>
    <w:rsid w:val="008C0B8D"/>
    <w:rsid w:val="008C0C7D"/>
    <w:rsid w:val="008C0F03"/>
    <w:rsid w:val="008C25A2"/>
    <w:rsid w:val="008C7AF8"/>
    <w:rsid w:val="008D32B2"/>
    <w:rsid w:val="008D61BC"/>
    <w:rsid w:val="008D7097"/>
    <w:rsid w:val="008E14EA"/>
    <w:rsid w:val="008E3C8C"/>
    <w:rsid w:val="008E54CE"/>
    <w:rsid w:val="008E6455"/>
    <w:rsid w:val="008E663F"/>
    <w:rsid w:val="0090779A"/>
    <w:rsid w:val="00911F77"/>
    <w:rsid w:val="009140AD"/>
    <w:rsid w:val="009208FC"/>
    <w:rsid w:val="0093347A"/>
    <w:rsid w:val="009350E1"/>
    <w:rsid w:val="009418CA"/>
    <w:rsid w:val="00941B63"/>
    <w:rsid w:val="009471C7"/>
    <w:rsid w:val="00955081"/>
    <w:rsid w:val="00955211"/>
    <w:rsid w:val="00957544"/>
    <w:rsid w:val="00961E03"/>
    <w:rsid w:val="00965885"/>
    <w:rsid w:val="009730DA"/>
    <w:rsid w:val="00974660"/>
    <w:rsid w:val="0097565E"/>
    <w:rsid w:val="00977888"/>
    <w:rsid w:val="00992A41"/>
    <w:rsid w:val="009A2BBB"/>
    <w:rsid w:val="009A2EF7"/>
    <w:rsid w:val="009A4275"/>
    <w:rsid w:val="009B1BB3"/>
    <w:rsid w:val="009B33A0"/>
    <w:rsid w:val="009C2B9E"/>
    <w:rsid w:val="009D5610"/>
    <w:rsid w:val="009E15BE"/>
    <w:rsid w:val="009E31ED"/>
    <w:rsid w:val="009E34ED"/>
    <w:rsid w:val="00A03BCD"/>
    <w:rsid w:val="00A05948"/>
    <w:rsid w:val="00A069F7"/>
    <w:rsid w:val="00A20FDC"/>
    <w:rsid w:val="00A312C6"/>
    <w:rsid w:val="00A350A1"/>
    <w:rsid w:val="00A55459"/>
    <w:rsid w:val="00A56A4C"/>
    <w:rsid w:val="00A64B5F"/>
    <w:rsid w:val="00A64FA7"/>
    <w:rsid w:val="00A82CB7"/>
    <w:rsid w:val="00A84EE0"/>
    <w:rsid w:val="00A85C5E"/>
    <w:rsid w:val="00A86CF0"/>
    <w:rsid w:val="00A9380E"/>
    <w:rsid w:val="00A94F42"/>
    <w:rsid w:val="00A96AA2"/>
    <w:rsid w:val="00AA0032"/>
    <w:rsid w:val="00AA21C0"/>
    <w:rsid w:val="00AA2F77"/>
    <w:rsid w:val="00AA756F"/>
    <w:rsid w:val="00AB2AA7"/>
    <w:rsid w:val="00AB32A8"/>
    <w:rsid w:val="00AB4B8B"/>
    <w:rsid w:val="00AB6F2E"/>
    <w:rsid w:val="00AD2B8E"/>
    <w:rsid w:val="00AD2FCC"/>
    <w:rsid w:val="00AD502A"/>
    <w:rsid w:val="00AD6ABF"/>
    <w:rsid w:val="00AE0178"/>
    <w:rsid w:val="00AE23E4"/>
    <w:rsid w:val="00AE2D83"/>
    <w:rsid w:val="00AF2FD6"/>
    <w:rsid w:val="00AF557F"/>
    <w:rsid w:val="00B00B9A"/>
    <w:rsid w:val="00B051BC"/>
    <w:rsid w:val="00B11DC5"/>
    <w:rsid w:val="00B25C91"/>
    <w:rsid w:val="00B25E83"/>
    <w:rsid w:val="00B37920"/>
    <w:rsid w:val="00B4258E"/>
    <w:rsid w:val="00B4298F"/>
    <w:rsid w:val="00B43CED"/>
    <w:rsid w:val="00B4487D"/>
    <w:rsid w:val="00B51804"/>
    <w:rsid w:val="00B60DDE"/>
    <w:rsid w:val="00B657E7"/>
    <w:rsid w:val="00B70ED4"/>
    <w:rsid w:val="00B8198D"/>
    <w:rsid w:val="00B83D85"/>
    <w:rsid w:val="00B92C1C"/>
    <w:rsid w:val="00B94F63"/>
    <w:rsid w:val="00B9574E"/>
    <w:rsid w:val="00BA24C7"/>
    <w:rsid w:val="00BA2831"/>
    <w:rsid w:val="00BA2BB6"/>
    <w:rsid w:val="00BA69F1"/>
    <w:rsid w:val="00BB11F9"/>
    <w:rsid w:val="00BC532E"/>
    <w:rsid w:val="00BC5558"/>
    <w:rsid w:val="00BC6C2D"/>
    <w:rsid w:val="00BD0174"/>
    <w:rsid w:val="00BD303F"/>
    <w:rsid w:val="00BD4096"/>
    <w:rsid w:val="00C048CF"/>
    <w:rsid w:val="00C10EA0"/>
    <w:rsid w:val="00C15113"/>
    <w:rsid w:val="00C21DBB"/>
    <w:rsid w:val="00C21F31"/>
    <w:rsid w:val="00C22D53"/>
    <w:rsid w:val="00C22F8B"/>
    <w:rsid w:val="00C23F93"/>
    <w:rsid w:val="00C2566A"/>
    <w:rsid w:val="00C3518D"/>
    <w:rsid w:val="00C40B70"/>
    <w:rsid w:val="00C4265C"/>
    <w:rsid w:val="00C50EA7"/>
    <w:rsid w:val="00C553BC"/>
    <w:rsid w:val="00C64014"/>
    <w:rsid w:val="00C67495"/>
    <w:rsid w:val="00C67831"/>
    <w:rsid w:val="00C716FA"/>
    <w:rsid w:val="00C71700"/>
    <w:rsid w:val="00C74A18"/>
    <w:rsid w:val="00C7532C"/>
    <w:rsid w:val="00C76D7C"/>
    <w:rsid w:val="00C77A1B"/>
    <w:rsid w:val="00C810B4"/>
    <w:rsid w:val="00C838DE"/>
    <w:rsid w:val="00C83EEE"/>
    <w:rsid w:val="00C872CB"/>
    <w:rsid w:val="00CB0B97"/>
    <w:rsid w:val="00CB2B8D"/>
    <w:rsid w:val="00CB6E07"/>
    <w:rsid w:val="00CB75E4"/>
    <w:rsid w:val="00CC3600"/>
    <w:rsid w:val="00CC4B85"/>
    <w:rsid w:val="00CE1CBC"/>
    <w:rsid w:val="00CE6746"/>
    <w:rsid w:val="00CF3012"/>
    <w:rsid w:val="00CF3C0C"/>
    <w:rsid w:val="00D02C87"/>
    <w:rsid w:val="00D02E46"/>
    <w:rsid w:val="00D030BF"/>
    <w:rsid w:val="00D068D2"/>
    <w:rsid w:val="00D06920"/>
    <w:rsid w:val="00D13B59"/>
    <w:rsid w:val="00D20770"/>
    <w:rsid w:val="00D226F1"/>
    <w:rsid w:val="00D24BDD"/>
    <w:rsid w:val="00D2741E"/>
    <w:rsid w:val="00D30F80"/>
    <w:rsid w:val="00D42487"/>
    <w:rsid w:val="00D43F21"/>
    <w:rsid w:val="00D464EA"/>
    <w:rsid w:val="00D46AFC"/>
    <w:rsid w:val="00D52075"/>
    <w:rsid w:val="00D55094"/>
    <w:rsid w:val="00D64BB4"/>
    <w:rsid w:val="00D704CD"/>
    <w:rsid w:val="00D71333"/>
    <w:rsid w:val="00D734C0"/>
    <w:rsid w:val="00D73C01"/>
    <w:rsid w:val="00D8740B"/>
    <w:rsid w:val="00D908B5"/>
    <w:rsid w:val="00D91C70"/>
    <w:rsid w:val="00DB43B2"/>
    <w:rsid w:val="00DB5765"/>
    <w:rsid w:val="00DC5E95"/>
    <w:rsid w:val="00DC63A5"/>
    <w:rsid w:val="00DC7616"/>
    <w:rsid w:val="00DD766B"/>
    <w:rsid w:val="00DE615C"/>
    <w:rsid w:val="00DE6214"/>
    <w:rsid w:val="00DF0DA7"/>
    <w:rsid w:val="00E006E3"/>
    <w:rsid w:val="00E0255C"/>
    <w:rsid w:val="00E02D35"/>
    <w:rsid w:val="00E0379E"/>
    <w:rsid w:val="00E041D2"/>
    <w:rsid w:val="00E120CF"/>
    <w:rsid w:val="00E12A2D"/>
    <w:rsid w:val="00E138AF"/>
    <w:rsid w:val="00E15003"/>
    <w:rsid w:val="00E30968"/>
    <w:rsid w:val="00E32A95"/>
    <w:rsid w:val="00E32F87"/>
    <w:rsid w:val="00E34B07"/>
    <w:rsid w:val="00E3694D"/>
    <w:rsid w:val="00E45812"/>
    <w:rsid w:val="00E45AD4"/>
    <w:rsid w:val="00E46D58"/>
    <w:rsid w:val="00E511AE"/>
    <w:rsid w:val="00E55564"/>
    <w:rsid w:val="00E55C48"/>
    <w:rsid w:val="00E63987"/>
    <w:rsid w:val="00E66563"/>
    <w:rsid w:val="00E72EE6"/>
    <w:rsid w:val="00E74452"/>
    <w:rsid w:val="00E8059D"/>
    <w:rsid w:val="00E81C45"/>
    <w:rsid w:val="00E8472C"/>
    <w:rsid w:val="00E8558B"/>
    <w:rsid w:val="00E86912"/>
    <w:rsid w:val="00E91E9F"/>
    <w:rsid w:val="00E945D8"/>
    <w:rsid w:val="00EA25CD"/>
    <w:rsid w:val="00EB4034"/>
    <w:rsid w:val="00EC063E"/>
    <w:rsid w:val="00EC1676"/>
    <w:rsid w:val="00EC26F2"/>
    <w:rsid w:val="00ED0C98"/>
    <w:rsid w:val="00ED3D10"/>
    <w:rsid w:val="00EE31C3"/>
    <w:rsid w:val="00EE4BB6"/>
    <w:rsid w:val="00EE5937"/>
    <w:rsid w:val="00EF629B"/>
    <w:rsid w:val="00F00B98"/>
    <w:rsid w:val="00F01F50"/>
    <w:rsid w:val="00F06298"/>
    <w:rsid w:val="00F110FD"/>
    <w:rsid w:val="00F1132D"/>
    <w:rsid w:val="00F13102"/>
    <w:rsid w:val="00F17005"/>
    <w:rsid w:val="00F2071B"/>
    <w:rsid w:val="00F223BE"/>
    <w:rsid w:val="00F2304A"/>
    <w:rsid w:val="00F247BC"/>
    <w:rsid w:val="00F276B0"/>
    <w:rsid w:val="00F33F66"/>
    <w:rsid w:val="00F43E33"/>
    <w:rsid w:val="00F47AFE"/>
    <w:rsid w:val="00F5075E"/>
    <w:rsid w:val="00F5209F"/>
    <w:rsid w:val="00F52E48"/>
    <w:rsid w:val="00F55C48"/>
    <w:rsid w:val="00F61AE5"/>
    <w:rsid w:val="00F63733"/>
    <w:rsid w:val="00F63B6A"/>
    <w:rsid w:val="00F70CBB"/>
    <w:rsid w:val="00F81ABE"/>
    <w:rsid w:val="00F826F8"/>
    <w:rsid w:val="00F87730"/>
    <w:rsid w:val="00F913BD"/>
    <w:rsid w:val="00F9223F"/>
    <w:rsid w:val="00F95685"/>
    <w:rsid w:val="00FB51F0"/>
    <w:rsid w:val="00FB7678"/>
    <w:rsid w:val="00FC1EFD"/>
    <w:rsid w:val="00FC3346"/>
    <w:rsid w:val="00FC66F8"/>
    <w:rsid w:val="00FD1DAF"/>
    <w:rsid w:val="00FE5557"/>
    <w:rsid w:val="00FE7D3A"/>
    <w:rsid w:val="00FF276A"/>
    <w:rsid w:val="00FF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0D109"/>
  <w15:chartTrackingRefBased/>
  <w15:docId w15:val="{4BF127EA-63F7-424B-9043-607C157FB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8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712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6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7126E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126E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126E0"/>
  </w:style>
  <w:style w:type="character" w:customStyle="1" w:styleId="a9">
    <w:name w:val="註解文字 字元"/>
    <w:basedOn w:val="a0"/>
    <w:link w:val="a8"/>
    <w:uiPriority w:val="99"/>
    <w:semiHidden/>
    <w:rsid w:val="007126E0"/>
  </w:style>
  <w:style w:type="paragraph" w:styleId="aa">
    <w:name w:val="annotation subject"/>
    <w:basedOn w:val="a8"/>
    <w:next w:val="a8"/>
    <w:link w:val="ab"/>
    <w:uiPriority w:val="99"/>
    <w:semiHidden/>
    <w:unhideWhenUsed/>
    <w:rsid w:val="007126E0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7126E0"/>
    <w:rPr>
      <w:b/>
      <w:bCs/>
    </w:rPr>
  </w:style>
  <w:style w:type="table" w:styleId="ac">
    <w:name w:val="Table Grid"/>
    <w:basedOn w:val="a1"/>
    <w:uiPriority w:val="39"/>
    <w:rsid w:val="00217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3C3AF1"/>
    <w:pPr>
      <w:ind w:leftChars="200" w:left="480"/>
    </w:pPr>
  </w:style>
  <w:style w:type="paragraph" w:styleId="ae">
    <w:name w:val="Balloon Text"/>
    <w:basedOn w:val="a"/>
    <w:link w:val="af"/>
    <w:uiPriority w:val="99"/>
    <w:semiHidden/>
    <w:unhideWhenUsed/>
    <w:rsid w:val="00A86CF0"/>
    <w:rPr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A86CF0"/>
    <w:rPr>
      <w:sz w:val="18"/>
      <w:szCs w:val="18"/>
    </w:rPr>
  </w:style>
  <w:style w:type="character" w:customStyle="1" w:styleId="s6">
    <w:name w:val="s6"/>
    <w:basedOn w:val="a0"/>
    <w:rsid w:val="007978C6"/>
  </w:style>
  <w:style w:type="character" w:customStyle="1" w:styleId="apple-converted-space">
    <w:name w:val="apple-converted-space"/>
    <w:basedOn w:val="a0"/>
    <w:rsid w:val="007978C6"/>
  </w:style>
  <w:style w:type="character" w:customStyle="1" w:styleId="s7">
    <w:name w:val="s7"/>
    <w:basedOn w:val="a0"/>
    <w:rsid w:val="00797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DEA27B-F641-4275-BC05-25376FF3F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5</Pages>
  <Words>1124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ON KUAN</dc:creator>
  <cp:keywords/>
  <dc:description/>
  <cp:lastModifiedBy>KuanChi Son</cp:lastModifiedBy>
  <cp:revision>428</cp:revision>
  <dcterms:created xsi:type="dcterms:W3CDTF">2022-11-23T04:08:00Z</dcterms:created>
  <dcterms:modified xsi:type="dcterms:W3CDTF">2024-01-27T07:53:00Z</dcterms:modified>
</cp:coreProperties>
</file>